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6438A" w14:textId="07F7C6EC" w:rsidR="00E10E11" w:rsidRPr="0061225F" w:rsidRDefault="00E10E11" w:rsidP="00E10E11">
      <w:pPr>
        <w:widowControl/>
        <w:tabs>
          <w:tab w:val="left" w:pos="1022"/>
        </w:tabs>
        <w:spacing w:line="520" w:lineRule="exact"/>
        <w:rPr>
          <w:rFonts w:ascii="Times New Roman" w:eastAsia="ＭＳ 明朝" w:hAnsi="Times New Roman" w:cs="Times New Roman"/>
          <w:b/>
          <w:noProof/>
          <w:kern w:val="0"/>
          <w:sz w:val="28"/>
          <w:szCs w:val="28"/>
        </w:rPr>
      </w:pPr>
      <w:r w:rsidRPr="0061225F">
        <w:rPr>
          <w:rFonts w:ascii="Times New Roman" w:eastAsia="ＭＳ 明朝" w:hAnsi="Times New Roman" w:cs="Times New Roman"/>
          <w:b/>
          <w:bCs/>
          <w:noProof/>
          <w:kern w:val="0"/>
          <w:sz w:val="28"/>
          <w:szCs w:val="32"/>
        </w:rPr>
        <w:t>LAT1 supports mitotic progression through Golgi unlinking in an amino acid transport activity-independent manner</w:t>
      </w:r>
    </w:p>
    <w:p w14:paraId="58582FFA" w14:textId="624956CD" w:rsidR="00CD3436" w:rsidRPr="0061225F" w:rsidRDefault="00CD3436" w:rsidP="00CD3436">
      <w:pPr>
        <w:widowControl/>
        <w:tabs>
          <w:tab w:val="left" w:pos="1022"/>
        </w:tabs>
        <w:spacing w:line="520" w:lineRule="exact"/>
        <w:rPr>
          <w:rFonts w:ascii="Times New Roman" w:eastAsia="ＭＳ 明朝" w:hAnsi="Times New Roman" w:cs="Times New Roman"/>
          <w:noProof/>
          <w:kern w:val="0"/>
          <w:sz w:val="22"/>
          <w:szCs w:val="24"/>
        </w:rPr>
      </w:pPr>
    </w:p>
    <w:p w14:paraId="4A357112" w14:textId="77777777" w:rsidR="00CD3436" w:rsidRPr="0061225F" w:rsidRDefault="004D02A4" w:rsidP="00CD3436">
      <w:pPr>
        <w:widowControl/>
        <w:spacing w:line="520" w:lineRule="exact"/>
        <w:rPr>
          <w:rFonts w:ascii="Times New Roman" w:eastAsia="ＭＳ 明朝" w:hAnsi="Times New Roman" w:cs="Times New Roman"/>
          <w:b/>
          <w:noProof/>
          <w:kern w:val="0"/>
          <w:sz w:val="22"/>
          <w:vertAlign w:val="superscript"/>
        </w:rPr>
      </w:pPr>
      <w:r w:rsidRPr="0061225F">
        <w:rPr>
          <w:rFonts w:ascii="Times New Roman" w:eastAsia="ＭＳ 明朝" w:hAnsi="Times New Roman" w:cs="Times New Roman"/>
          <w:b/>
          <w:noProof/>
          <w:kern w:val="0"/>
          <w:sz w:val="22"/>
        </w:rPr>
        <w:t>Sakura Yanagida, Ryuzaburo Yuki</w:t>
      </w:r>
      <w:r w:rsidRPr="0061225F">
        <w:rPr>
          <w:rFonts w:ascii="Times New Roman" w:eastAsia="ＭＳ 明朝" w:hAnsi="Times New Roman" w:cs="Times New Roman"/>
          <w:b/>
          <w:noProof/>
          <w:kern w:val="0"/>
          <w:sz w:val="22"/>
          <w:vertAlign w:val="superscript"/>
        </w:rPr>
        <w:t>*</w:t>
      </w:r>
      <w:r w:rsidRPr="0061225F">
        <w:rPr>
          <w:rFonts w:ascii="Times New Roman" w:eastAsia="ＭＳ 明朝" w:hAnsi="Times New Roman" w:cs="Times New Roman"/>
          <w:b/>
          <w:noProof/>
          <w:kern w:val="0"/>
          <w:sz w:val="22"/>
        </w:rPr>
        <w:t>, Youhei Saito, and Yuji Nakayama</w:t>
      </w:r>
      <w:r w:rsidRPr="0061225F">
        <w:rPr>
          <w:rFonts w:ascii="Times New Roman" w:eastAsia="ＭＳ 明朝" w:hAnsi="Times New Roman" w:cs="Times New Roman"/>
          <w:b/>
          <w:noProof/>
          <w:kern w:val="0"/>
          <w:sz w:val="22"/>
          <w:vertAlign w:val="superscript"/>
        </w:rPr>
        <w:t>*</w:t>
      </w:r>
    </w:p>
    <w:p w14:paraId="7F3FA4EA" w14:textId="77777777" w:rsidR="00CD3436" w:rsidRDefault="00CD3436" w:rsidP="00CD3436">
      <w:pPr>
        <w:widowControl/>
        <w:spacing w:line="520" w:lineRule="exact"/>
        <w:rPr>
          <w:rFonts w:ascii="Times New Roman" w:eastAsia="ＭＳ 明朝" w:hAnsi="Times New Roman" w:cs="Times New Roman"/>
          <w:noProof/>
          <w:kern w:val="0"/>
          <w:sz w:val="22"/>
        </w:rPr>
      </w:pPr>
    </w:p>
    <w:p w14:paraId="68E6F676" w14:textId="77777777" w:rsidR="00C8529A" w:rsidRPr="0061225F" w:rsidRDefault="00C8529A" w:rsidP="00CD3436">
      <w:pPr>
        <w:widowControl/>
        <w:spacing w:line="520" w:lineRule="exact"/>
        <w:rPr>
          <w:rFonts w:ascii="Times New Roman" w:eastAsia="ＭＳ 明朝" w:hAnsi="Times New Roman" w:cs="Times New Roman"/>
          <w:noProof/>
          <w:kern w:val="0"/>
          <w:sz w:val="22"/>
        </w:rPr>
      </w:pPr>
    </w:p>
    <w:p w14:paraId="238869C7" w14:textId="77777777" w:rsidR="0048051C" w:rsidRPr="0061225F" w:rsidRDefault="0048051C" w:rsidP="0048051C">
      <w:pPr>
        <w:spacing w:line="520" w:lineRule="exact"/>
        <w:rPr>
          <w:rFonts w:ascii="Times New Roman" w:eastAsia="Times New Roman" w:hAnsi="Times New Roman" w:cs="Times New Roman"/>
          <w:b/>
          <w:noProof/>
          <w:sz w:val="28"/>
          <w:szCs w:val="28"/>
        </w:rPr>
      </w:pPr>
      <w:r w:rsidRPr="0061225F">
        <w:rPr>
          <w:rFonts w:ascii="Times New Roman" w:eastAsia="Times New Roman" w:hAnsi="Times New Roman" w:cs="Times New Roman"/>
          <w:b/>
          <w:noProof/>
          <w:sz w:val="28"/>
          <w:szCs w:val="28"/>
        </w:rPr>
        <w:t>Supporting information</w:t>
      </w:r>
    </w:p>
    <w:p w14:paraId="434EADC4" w14:textId="77777777" w:rsidR="0048051C" w:rsidRPr="0061225F" w:rsidRDefault="0048051C" w:rsidP="0048051C">
      <w:pPr>
        <w:spacing w:line="520" w:lineRule="exact"/>
        <w:rPr>
          <w:rFonts w:ascii="Times New Roman" w:hAnsi="Times New Roman" w:cs="Times New Roman"/>
          <w:b/>
          <w:bCs/>
          <w:noProof/>
          <w:sz w:val="22"/>
        </w:rPr>
      </w:pPr>
      <w:r w:rsidRPr="0061225F">
        <w:rPr>
          <w:rFonts w:ascii="Times New Roman" w:hAnsi="Times New Roman" w:cs="Times New Roman"/>
          <w:b/>
          <w:bCs/>
          <w:noProof/>
          <w:sz w:val="22"/>
        </w:rPr>
        <w:t>Fig. S1. JPH203 treatment does not affect mitotic progression in MIA PaCa-2 cells.</w:t>
      </w:r>
    </w:p>
    <w:p w14:paraId="3C6D1411" w14:textId="41ADA44B" w:rsidR="0048051C" w:rsidRPr="0061225F" w:rsidRDefault="0048051C" w:rsidP="0048051C">
      <w:pPr>
        <w:spacing w:line="520" w:lineRule="exact"/>
        <w:rPr>
          <w:rFonts w:ascii="Times New Roman" w:hAnsi="Times New Roman" w:cs="Times New Roman"/>
          <w:noProof/>
          <w:sz w:val="22"/>
        </w:rPr>
      </w:pPr>
      <w:r w:rsidRPr="0061225F">
        <w:rPr>
          <w:rFonts w:ascii="Times New Roman" w:hAnsi="Times New Roman" w:cs="Times New Roman"/>
          <w:noProof/>
          <w:sz w:val="22"/>
        </w:rPr>
        <w:t>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A, B</w:t>
      </w:r>
      <w:r w:rsidRPr="0061225F">
        <w:rPr>
          <w:rFonts w:ascii="Times New Roman" w:hAnsi="Times New Roman" w:cs="Times New Roman"/>
          <w:noProof/>
          <w:sz w:val="22"/>
        </w:rPr>
        <w:t>) MIA PaCa-2 cells were cultured in DMEM with reduced essential amino acids (</w:t>
      </w:r>
      <w:r w:rsidRPr="0061225F">
        <w:rPr>
          <w:rFonts w:ascii="Times New Roman" w:eastAsia="ＭＳ 明朝" w:hAnsi="Times New Roman" w:cs="Times New Roman"/>
          <w:noProof/>
          <w:kern w:val="0"/>
          <w:sz w:val="22"/>
          <w:szCs w:val="24"/>
        </w:rPr>
        <w:t>0.3 ×</w:t>
      </w:r>
      <w:r w:rsidRPr="0061225F">
        <w:rPr>
          <w:rFonts w:ascii="Times New Roman" w:hAnsi="Times New Roman" w:cs="Times New Roman"/>
          <w:noProof/>
          <w:sz w:val="22"/>
        </w:rPr>
        <w:t xml:space="preserve"> DMEM, </w:t>
      </w:r>
      <w:r w:rsidRPr="0061225F">
        <w:rPr>
          <w:rFonts w:ascii="Times New Roman" w:hAnsi="Times New Roman" w:cs="Times New Roman"/>
          <w:noProof/>
        </w:rPr>
        <w:t xml:space="preserve">see </w:t>
      </w:r>
      <w:r w:rsidRPr="0061225F">
        <w:rPr>
          <w:rFonts w:ascii="Times New Roman" w:hAnsi="Times New Roman" w:cs="Times New Roman"/>
        </w:rPr>
        <w:t>“</w:t>
      </w:r>
      <w:r w:rsidRPr="0061225F">
        <w:rPr>
          <w:rFonts w:ascii="Times New Roman" w:hAnsi="Times New Roman" w:cs="Times New Roman"/>
          <w:noProof/>
        </w:rPr>
        <w:t>Experimental procedures</w:t>
      </w:r>
      <w:r w:rsidRPr="0061225F">
        <w:rPr>
          <w:rFonts w:ascii="Times New Roman" w:hAnsi="Times New Roman" w:cs="Times New Roman"/>
        </w:rPr>
        <w:t>”</w:t>
      </w:r>
      <w:r w:rsidRPr="0061225F">
        <w:rPr>
          <w:rFonts w:ascii="Times New Roman" w:hAnsi="Times New Roman" w:cs="Times New Roman"/>
          <w:sz w:val="22"/>
        </w:rPr>
        <w:t>).</w:t>
      </w:r>
      <w:r w:rsidRPr="0061225F">
        <w:rPr>
          <w:rFonts w:ascii="Times New Roman" w:hAnsi="Times New Roman" w:cs="Times New Roman"/>
          <w:noProof/>
          <w:sz w:val="22"/>
        </w:rPr>
        <w:t xml:space="preserve">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A</w:t>
      </w:r>
      <w:r w:rsidRPr="0061225F">
        <w:rPr>
          <w:rFonts w:ascii="Times New Roman" w:hAnsi="Times New Roman" w:cs="Times New Roman"/>
          <w:noProof/>
          <w:sz w:val="22"/>
        </w:rPr>
        <w:t xml:space="preserve">) Cells were treated with 3–100 µM JPH203 for 72 h, and then cell viability was determined using a WST-8 assay. The relative absorbance ratios to the solvent control are plotted as the mean ± </w:t>
      </w:r>
      <w:r w:rsidRPr="0061225F">
        <w:rPr>
          <w:rFonts w:ascii="Times New Roman" w:hAnsi="Times New Roman"/>
        </w:rPr>
        <w:t>SD</w:t>
      </w:r>
      <w:r w:rsidRPr="0061225F">
        <w:rPr>
          <w:rFonts w:ascii="Times New Roman" w:hAnsi="Times New Roman" w:cs="Times New Roman"/>
          <w:noProof/>
          <w:sz w:val="22"/>
        </w:rPr>
        <w:t xml:space="preserve"> calculated from three independent experiments. The IC50 was calculated in each experiment and is shown as the mean ± SD.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B</w:t>
      </w:r>
      <w:r w:rsidRPr="0061225F">
        <w:rPr>
          <w:rFonts w:ascii="Times New Roman" w:hAnsi="Times New Roman" w:cs="Times New Roman"/>
          <w:noProof/>
          <w:sz w:val="22"/>
        </w:rPr>
        <w:t xml:space="preserve">) Cells were treated with 50 μM JPH203 for 48 h, and the cells were monitored for a further 12 h </w:t>
      </w:r>
      <w:r w:rsidRPr="0061225F">
        <w:rPr>
          <w:rFonts w:ascii="Times New Roman" w:hAnsi="Times New Roman" w:cs="Times New Roman"/>
          <w:sz w:val="22"/>
        </w:rPr>
        <w:t>by</w:t>
      </w:r>
      <w:r w:rsidRPr="0061225F">
        <w:rPr>
          <w:rFonts w:ascii="Times New Roman" w:hAnsi="Times New Roman" w:cs="Times New Roman"/>
          <w:noProof/>
          <w:sz w:val="22"/>
        </w:rPr>
        <w:t xml:space="preserve"> time-lapse imaging with 0.1 µM Hoechst 33342. The graphs are shown </w:t>
      </w:r>
      <w:r w:rsidRPr="0061225F">
        <w:rPr>
          <w:rFonts w:ascii="Times New Roman" w:hAnsi="Times New Roman" w:cs="Times New Roman"/>
          <w:sz w:val="22"/>
        </w:rPr>
        <w:t xml:space="preserve">as indicated </w:t>
      </w:r>
      <w:r w:rsidRPr="0061225F">
        <w:rPr>
          <w:rFonts w:ascii="Times New Roman" w:hAnsi="Times New Roman" w:cs="Times New Roman"/>
          <w:noProof/>
          <w:sz w:val="22"/>
        </w:rPr>
        <w:t xml:space="preserve">in Fig. </w:t>
      </w:r>
      <w:r w:rsidR="00182781" w:rsidRPr="0061225F">
        <w:rPr>
          <w:rFonts w:ascii="Times New Roman" w:hAnsi="Times New Roman" w:cs="Times New Roman"/>
          <w:noProof/>
          <w:sz w:val="22"/>
        </w:rPr>
        <w:t>2</w:t>
      </w:r>
      <w:r w:rsidR="00182781">
        <w:rPr>
          <w:rFonts w:ascii="Times New Roman" w:hAnsi="Times New Roman" w:cs="Times New Roman"/>
          <w:noProof/>
          <w:sz w:val="22"/>
        </w:rPr>
        <w:t>C</w:t>
      </w:r>
      <w:r w:rsidRPr="0061225F">
        <w:rPr>
          <w:rFonts w:ascii="Times New Roman" w:hAnsi="Times New Roman" w:cs="Times New Roman"/>
          <w:noProof/>
          <w:sz w:val="22"/>
        </w:rPr>
        <w:t>.</w:t>
      </w:r>
    </w:p>
    <w:p w14:paraId="3FA79E2D" w14:textId="77777777" w:rsidR="0048051C" w:rsidRPr="0061225F" w:rsidRDefault="0048051C" w:rsidP="0048051C">
      <w:pPr>
        <w:spacing w:line="520" w:lineRule="exact"/>
        <w:rPr>
          <w:rFonts w:ascii="Times New Roman" w:hAnsi="Times New Roman" w:cs="Times New Roman"/>
          <w:noProof/>
        </w:rPr>
      </w:pPr>
    </w:p>
    <w:p w14:paraId="45D96ABE" w14:textId="77777777" w:rsidR="00E10E11" w:rsidRPr="0061225F" w:rsidRDefault="00E10E11" w:rsidP="00E10E11">
      <w:pPr>
        <w:spacing w:line="520" w:lineRule="exact"/>
        <w:rPr>
          <w:rFonts w:ascii="Times New Roman" w:hAnsi="Times New Roman" w:cs="Times New Roman"/>
          <w:b/>
          <w:bCs/>
          <w:noProof/>
          <w:sz w:val="22"/>
        </w:rPr>
      </w:pPr>
      <w:r w:rsidRPr="0061225F">
        <w:rPr>
          <w:rFonts w:ascii="Times New Roman" w:hAnsi="Times New Roman" w:cs="Times New Roman"/>
          <w:b/>
          <w:bCs/>
          <w:noProof/>
          <w:sz w:val="22"/>
        </w:rPr>
        <w:t>Fig. S2. Staining of endogenous LAT1, and LAT1 knockdown effect on the Golgi structure and ER distribution in mitotic cells.</w:t>
      </w:r>
    </w:p>
    <w:p w14:paraId="1F2ABF5F" w14:textId="5FEB93ED" w:rsidR="003E4563" w:rsidRPr="0061225F" w:rsidRDefault="00E10E11" w:rsidP="003E4563">
      <w:pPr>
        <w:spacing w:line="520" w:lineRule="exact"/>
        <w:rPr>
          <w:rFonts w:ascii="Times New Roman" w:hAnsi="Times New Roman" w:cs="Times New Roman"/>
          <w:noProof/>
        </w:rPr>
      </w:pPr>
      <w:r w:rsidRPr="0061225F">
        <w:rPr>
          <w:rFonts w:ascii="Times New Roman" w:hAnsi="Times New Roman" w:cs="Times New Roman"/>
          <w:noProof/>
          <w:sz w:val="22"/>
        </w:rPr>
        <w:t>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A</w:t>
      </w:r>
      <w:r w:rsidRPr="0061225F">
        <w:rPr>
          <w:rFonts w:ascii="Times New Roman" w:hAnsi="Times New Roman" w:cs="Times New Roman"/>
          <w:noProof/>
          <w:sz w:val="22"/>
        </w:rPr>
        <w:t>) HeLa S3 cells were fixed with MeOH or formaldehyde, and stained with LAT1 (green) and DNA (red). Scale bar</w:t>
      </w:r>
      <w:r w:rsidRPr="0061225F">
        <w:rPr>
          <w:rFonts w:ascii="Times New Roman" w:hAnsi="Times New Roman" w:cs="Times New Roman"/>
          <w:sz w:val="22"/>
        </w:rPr>
        <w:t>,</w:t>
      </w:r>
      <w:r w:rsidRPr="0061225F">
        <w:rPr>
          <w:rFonts w:ascii="Times New Roman" w:hAnsi="Times New Roman" w:cs="Times New Roman"/>
          <w:noProof/>
          <w:sz w:val="22"/>
        </w:rPr>
        <w:t xml:space="preserve"> 20 µm.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B</w:t>
      </w:r>
      <w:r w:rsidRPr="0061225F">
        <w:rPr>
          <w:rFonts w:ascii="Times New Roman" w:hAnsi="Times New Roman" w:cs="Times New Roman"/>
          <w:noProof/>
          <w:sz w:val="22"/>
        </w:rPr>
        <w:t xml:space="preserve">) </w:t>
      </w:r>
      <w:r w:rsidRPr="0061225F">
        <w:rPr>
          <w:rFonts w:ascii="Times New Roman" w:hAnsi="Times New Roman" w:cs="Times New Roman"/>
          <w:noProof/>
        </w:rPr>
        <w:t xml:space="preserve">HeLa S3 cells were transfected with siControl or siLAT1#1. At 48 h after transfection, cells were fixed with formaldehyde and stained for LAT1 (green) and DNA (red). </w:t>
      </w:r>
      <w:r w:rsidRPr="0061225F">
        <w:rPr>
          <w:rFonts w:ascii="Times New Roman" w:hAnsi="Times New Roman" w:cs="Times New Roman"/>
          <w:noProof/>
          <w:sz w:val="22"/>
        </w:rPr>
        <w:t>Representative images are shown. Scale bar</w:t>
      </w:r>
      <w:r w:rsidRPr="0061225F">
        <w:rPr>
          <w:rFonts w:ascii="Times New Roman" w:hAnsi="Times New Roman" w:cs="Times New Roman"/>
          <w:sz w:val="22"/>
        </w:rPr>
        <w:t>,</w:t>
      </w:r>
      <w:r w:rsidRPr="0061225F">
        <w:rPr>
          <w:rFonts w:ascii="Times New Roman" w:hAnsi="Times New Roman" w:cs="Times New Roman"/>
          <w:noProof/>
          <w:sz w:val="22"/>
        </w:rPr>
        <w:t xml:space="preserve"> 10 µm.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C</w:t>
      </w:r>
      <w:r w:rsidRPr="0061225F">
        <w:rPr>
          <w:rFonts w:ascii="Times New Roman" w:hAnsi="Times New Roman" w:cs="Times New Roman"/>
          <w:noProof/>
          <w:sz w:val="22"/>
        </w:rPr>
        <w:t>) HeLa S3 cells were fixed with MeOH and stained for TGN46 (gray or green), DNA (red), and cyclin B1(magenta). We determined Cyclin B1-negative cells as G1/S, cells showing strong Cyclin B1 expression in cytosol but not in nucleus as Early G2, or cells having condensed chromatin as Prophase. Scale bar, 10 µm.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D</w:t>
      </w:r>
      <w:r w:rsidRPr="0061225F">
        <w:rPr>
          <w:rFonts w:ascii="Times New Roman" w:hAnsi="Times New Roman" w:cs="Times New Roman"/>
          <w:noProof/>
          <w:sz w:val="22"/>
        </w:rPr>
        <w:t xml:space="preserve">) </w:t>
      </w:r>
      <w:r w:rsidRPr="0061225F">
        <w:rPr>
          <w:rFonts w:ascii="Times New Roman" w:hAnsi="Times New Roman" w:cs="Times New Roman"/>
          <w:noProof/>
          <w:sz w:val="22"/>
        </w:rPr>
        <w:lastRenderedPageBreak/>
        <w:t>Representative images being processed using Image J in Fig. 6B are shown (siControl) (s</w:t>
      </w:r>
      <w:r w:rsidRPr="0061225F">
        <w:rPr>
          <w:rFonts w:ascii="Times New Roman" w:hAnsi="Times New Roman" w:cs="Times New Roman"/>
          <w:noProof/>
        </w:rPr>
        <w:t xml:space="preserve">ee </w:t>
      </w:r>
      <w:r w:rsidRPr="0061225F">
        <w:rPr>
          <w:rFonts w:ascii="Times New Roman" w:hAnsi="Times New Roman" w:cs="Times New Roman"/>
        </w:rPr>
        <w:t>“</w:t>
      </w:r>
      <w:r w:rsidRPr="0061225F">
        <w:rPr>
          <w:rFonts w:ascii="Times New Roman" w:hAnsi="Times New Roman" w:cs="Times New Roman"/>
          <w:noProof/>
        </w:rPr>
        <w:t>Experimental procedures</w:t>
      </w:r>
      <w:r w:rsidRPr="0061225F">
        <w:rPr>
          <w:rFonts w:ascii="Times New Roman" w:hAnsi="Times New Roman" w:cs="Times New Roman"/>
        </w:rPr>
        <w:t>”</w:t>
      </w:r>
      <w:r w:rsidRPr="0061225F">
        <w:rPr>
          <w:rFonts w:ascii="Times New Roman" w:hAnsi="Times New Roman" w:cs="Times New Roman"/>
          <w:noProof/>
          <w:sz w:val="22"/>
        </w:rPr>
        <w:t>).</w:t>
      </w:r>
      <w:ins w:id="0" w:author="幸龍三郎" w:date="2024-09-06T10:57:00Z">
        <w:r w:rsidR="007A71A5" w:rsidRPr="0045362C">
          <w:rPr>
            <w:rFonts w:ascii="Times New Roman" w:hAnsi="Times New Roman" w:cs="Times New Roman"/>
            <w:noProof/>
            <w:sz w:val="22"/>
          </w:rPr>
          <w:t xml:space="preserve"> Scale bar</w:t>
        </w:r>
        <w:r w:rsidR="007A71A5" w:rsidRPr="0045362C">
          <w:rPr>
            <w:rFonts w:ascii="Times New Roman" w:hAnsi="Times New Roman" w:cs="Times New Roman"/>
            <w:sz w:val="22"/>
          </w:rPr>
          <w:t>,</w:t>
        </w:r>
        <w:r w:rsidR="007A71A5" w:rsidRPr="0045362C">
          <w:rPr>
            <w:rFonts w:ascii="Times New Roman" w:hAnsi="Times New Roman" w:cs="Times New Roman"/>
            <w:noProof/>
            <w:sz w:val="22"/>
          </w:rPr>
          <w:t xml:space="preserve"> 10 µm.</w:t>
        </w:r>
      </w:ins>
      <w:r w:rsidRPr="0061225F">
        <w:rPr>
          <w:rFonts w:ascii="Times New Roman" w:hAnsi="Times New Roman" w:cs="Times New Roman"/>
          <w:noProof/>
          <w:sz w:val="22"/>
        </w:rPr>
        <w:t xml:space="preserve">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E</w:t>
      </w:r>
      <w:r w:rsidRPr="0061225F">
        <w:rPr>
          <w:rFonts w:ascii="Times New Roman" w:hAnsi="Times New Roman" w:cs="Times New Roman"/>
          <w:noProof/>
          <w:sz w:val="22"/>
        </w:rPr>
        <w:t xml:space="preserve">) </w:t>
      </w:r>
      <w:r w:rsidRPr="0061225F">
        <w:rPr>
          <w:rFonts w:ascii="Times New Roman" w:hAnsi="Times New Roman" w:cs="Times New Roman"/>
          <w:noProof/>
        </w:rPr>
        <w:t xml:space="preserve">HeLa S3 cells were transfected with siControl, siLAT1#1, or siLAT1#2. At 48 h after transfection, cells were fixed with MeOH and stained for TGN46 (gray), GM130 (gray), and DNA (red). </w:t>
      </w:r>
      <w:r w:rsidRPr="0061225F">
        <w:rPr>
          <w:rFonts w:ascii="Times New Roman" w:hAnsi="Times New Roman" w:cs="Times New Roman"/>
          <w:noProof/>
          <w:sz w:val="22"/>
        </w:rPr>
        <w:t>Representative images are shown. Scale bar</w:t>
      </w:r>
      <w:r w:rsidRPr="0061225F">
        <w:rPr>
          <w:rFonts w:ascii="Times New Roman" w:hAnsi="Times New Roman" w:cs="Times New Roman"/>
          <w:sz w:val="22"/>
        </w:rPr>
        <w:t>,</w:t>
      </w:r>
      <w:r w:rsidRPr="0061225F">
        <w:rPr>
          <w:rFonts w:ascii="Times New Roman" w:hAnsi="Times New Roman" w:cs="Times New Roman"/>
          <w:noProof/>
          <w:sz w:val="22"/>
        </w:rPr>
        <w:t xml:space="preserve"> 10 µm. (</w:t>
      </w:r>
      <w:r w:rsidRPr="0061225F">
        <w:rPr>
          <w:rFonts w:ascii="Times New Roman" w:hAnsi="Times New Roman" w:cs="Times New Roman"/>
          <w:b/>
          <w:bCs/>
          <w:noProof/>
          <w:sz w:val="22"/>
        </w:rPr>
        <w:t>F</w:t>
      </w:r>
      <w:r w:rsidRPr="0061225F">
        <w:rPr>
          <w:rFonts w:ascii="Times New Roman" w:hAnsi="Times New Roman" w:cs="Times New Roman"/>
          <w:noProof/>
          <w:sz w:val="22"/>
        </w:rPr>
        <w:t xml:space="preserve">) </w:t>
      </w:r>
      <w:r w:rsidRPr="0061225F">
        <w:rPr>
          <w:rFonts w:ascii="Times New Roman" w:hAnsi="Times New Roman" w:cs="Times New Roman"/>
          <w:noProof/>
        </w:rPr>
        <w:t>HeLa S3 cells were transfected with siC</w:t>
      </w:r>
      <w:r w:rsidR="003E4563" w:rsidRPr="003E4563">
        <w:rPr>
          <w:rFonts w:ascii="Times New Roman" w:hAnsi="Times New Roman" w:cs="Times New Roman"/>
          <w:noProof/>
        </w:rPr>
        <w:t xml:space="preserve"> </w:t>
      </w:r>
      <w:r w:rsidR="003E4563" w:rsidRPr="0061225F">
        <w:rPr>
          <w:rFonts w:ascii="Times New Roman" w:hAnsi="Times New Roman" w:cs="Times New Roman"/>
          <w:noProof/>
        </w:rPr>
        <w:t xml:space="preserve">ontrol, siLAT1#1, or siLAT1#2. At 48 h after transfection, cells were fixed with formaldehyde and stained for Calnexin (green), and </w:t>
      </w:r>
      <w:r w:rsidR="003E4563" w:rsidRPr="0061225F">
        <w:rPr>
          <w:rFonts w:ascii="Times New Roman" w:hAnsi="Times New Roman" w:cs="Times New Roman"/>
          <w:noProof/>
          <w:sz w:val="22"/>
        </w:rPr>
        <w:t>α-tubulin</w:t>
      </w:r>
      <w:r w:rsidR="003E4563" w:rsidRPr="0061225F">
        <w:rPr>
          <w:rFonts w:ascii="Times New Roman" w:hAnsi="Times New Roman" w:cs="Times New Roman"/>
          <w:noProof/>
        </w:rPr>
        <w:t xml:space="preserve"> (red). </w:t>
      </w:r>
      <w:r w:rsidR="003E4563" w:rsidRPr="0061225F">
        <w:rPr>
          <w:rFonts w:ascii="Times New Roman" w:hAnsi="Times New Roman" w:cs="Times New Roman"/>
          <w:noProof/>
          <w:sz w:val="22"/>
        </w:rPr>
        <w:t>Representative z-stack images are shown. Scale bar</w:t>
      </w:r>
      <w:r w:rsidR="003E4563" w:rsidRPr="0061225F">
        <w:rPr>
          <w:rFonts w:ascii="Times New Roman" w:hAnsi="Times New Roman" w:cs="Times New Roman"/>
          <w:sz w:val="22"/>
        </w:rPr>
        <w:t>,</w:t>
      </w:r>
      <w:r w:rsidR="003E4563" w:rsidRPr="0061225F">
        <w:rPr>
          <w:rFonts w:ascii="Times New Roman" w:hAnsi="Times New Roman" w:cs="Times New Roman"/>
          <w:noProof/>
          <w:sz w:val="22"/>
        </w:rPr>
        <w:t xml:space="preserve"> 10 µm.</w:t>
      </w:r>
      <w:r w:rsidR="003E4563" w:rsidRPr="0061225F" w:rsidDel="009A2E97">
        <w:rPr>
          <w:rFonts w:ascii="Times New Roman" w:hAnsi="Times New Roman" w:cs="Times New Roman"/>
          <w:noProof/>
          <w:sz w:val="22"/>
        </w:rPr>
        <w:t xml:space="preserve"> </w:t>
      </w:r>
    </w:p>
    <w:p w14:paraId="13C52223" w14:textId="77777777" w:rsidR="00E10E11" w:rsidRPr="0061225F" w:rsidRDefault="00E10E11" w:rsidP="003E4563">
      <w:pPr>
        <w:spacing w:line="520" w:lineRule="exact"/>
        <w:rPr>
          <w:rFonts w:ascii="Times New Roman" w:hAnsi="Times New Roman" w:cs="Times New Roman"/>
          <w:noProof/>
        </w:rPr>
      </w:pPr>
    </w:p>
    <w:p w14:paraId="3F2903ED" w14:textId="4636243E" w:rsidR="0048051C" w:rsidRPr="0061225F" w:rsidRDefault="00E10E11" w:rsidP="00E10E11">
      <w:pPr>
        <w:spacing w:line="480" w:lineRule="auto"/>
        <w:rPr>
          <w:rFonts w:ascii="Times New Roman" w:hAnsi="Times New Roman" w:cs="Times New Roman"/>
          <w:noProof/>
        </w:rPr>
      </w:pPr>
      <w:r w:rsidRPr="0061225F">
        <w:rPr>
          <w:rFonts w:ascii="Times New Roman" w:hAnsi="Times New Roman" w:cs="Times New Roman"/>
          <w:b/>
          <w:bCs/>
          <w:noProof/>
          <w:sz w:val="22"/>
        </w:rPr>
        <w:t>Fig. S3. Full-length blots.</w:t>
      </w:r>
    </w:p>
    <w:sectPr w:rsidR="0048051C" w:rsidRPr="0061225F" w:rsidSect="00EC15B5">
      <w:headerReference w:type="default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BB38C" w14:textId="77777777" w:rsidR="00A479CC" w:rsidRDefault="00A479CC" w:rsidP="000343C2">
      <w:r>
        <w:separator/>
      </w:r>
    </w:p>
  </w:endnote>
  <w:endnote w:type="continuationSeparator" w:id="0">
    <w:p w14:paraId="6E4D38DF" w14:textId="77777777" w:rsidR="00A479CC" w:rsidRDefault="00A479CC" w:rsidP="000343C2">
      <w:r>
        <w:continuationSeparator/>
      </w:r>
    </w:p>
  </w:endnote>
  <w:endnote w:type="continuationNotice" w:id="1">
    <w:p w14:paraId="3FB0D610" w14:textId="77777777" w:rsidR="00A479CC" w:rsidRDefault="00A479C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409CD" w14:textId="77777777" w:rsidR="00A83948" w:rsidRDefault="00A8394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CBD45" w14:textId="77777777" w:rsidR="00A479CC" w:rsidRDefault="00A479CC" w:rsidP="000343C2">
      <w:r>
        <w:separator/>
      </w:r>
    </w:p>
  </w:footnote>
  <w:footnote w:type="continuationSeparator" w:id="0">
    <w:p w14:paraId="31D663B6" w14:textId="77777777" w:rsidR="00A479CC" w:rsidRDefault="00A479CC" w:rsidP="000343C2">
      <w:r>
        <w:continuationSeparator/>
      </w:r>
    </w:p>
  </w:footnote>
  <w:footnote w:type="continuationNotice" w:id="1">
    <w:p w14:paraId="32A1487D" w14:textId="77777777" w:rsidR="00A479CC" w:rsidRDefault="00A479C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7B035" w14:textId="77777777" w:rsidR="00A83948" w:rsidRDefault="00A83948">
    <w:pPr>
      <w:pStyle w:val="ac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>
    <int2:extLst>
      <oel:ext uri="74B372B9-2EFF-4315-9A3F-32BA87CA82B1">
        <int2:goals int2:version="1" int2:formality="1"/>
      </oel:ext>
    </int2:extLst>
  </int2:intelligenceSettings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45E5B"/>
    <w:multiLevelType w:val="hybridMultilevel"/>
    <w:tmpl w:val="8B5A8CFA"/>
    <w:lvl w:ilvl="0" w:tplc="6B76F6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5321000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幸龍三郎">
    <w15:presenceInfo w15:providerId="AD" w15:userId="S::yuki2019@mb.kyoto-phu.ac.jp::9cf880d4-6827-4f6b-99c5-144d3cfca6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trackRevisions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61b5887b-4078-4ad6-8ef5-cdebd87456d7"/>
  </w:docVars>
  <w:rsids>
    <w:rsidRoot w:val="007210AA"/>
    <w:rsid w:val="00002639"/>
    <w:rsid w:val="00002F5D"/>
    <w:rsid w:val="00003C92"/>
    <w:rsid w:val="00003D59"/>
    <w:rsid w:val="0000401C"/>
    <w:rsid w:val="00005C30"/>
    <w:rsid w:val="000062BB"/>
    <w:rsid w:val="00007EAF"/>
    <w:rsid w:val="0001025E"/>
    <w:rsid w:val="00011AC0"/>
    <w:rsid w:val="000140F2"/>
    <w:rsid w:val="00016777"/>
    <w:rsid w:val="00016A59"/>
    <w:rsid w:val="00017601"/>
    <w:rsid w:val="00017BD1"/>
    <w:rsid w:val="00020D88"/>
    <w:rsid w:val="00021015"/>
    <w:rsid w:val="000234CA"/>
    <w:rsid w:val="000241CF"/>
    <w:rsid w:val="000242A3"/>
    <w:rsid w:val="000252FE"/>
    <w:rsid w:val="000267CE"/>
    <w:rsid w:val="00026BA1"/>
    <w:rsid w:val="000306F3"/>
    <w:rsid w:val="00030C4C"/>
    <w:rsid w:val="000312DC"/>
    <w:rsid w:val="000313FD"/>
    <w:rsid w:val="000317CE"/>
    <w:rsid w:val="00032545"/>
    <w:rsid w:val="000343C2"/>
    <w:rsid w:val="000347BA"/>
    <w:rsid w:val="00035159"/>
    <w:rsid w:val="000354D3"/>
    <w:rsid w:val="00036233"/>
    <w:rsid w:val="00036C21"/>
    <w:rsid w:val="00037A4B"/>
    <w:rsid w:val="000408D6"/>
    <w:rsid w:val="000412D1"/>
    <w:rsid w:val="0004154E"/>
    <w:rsid w:val="000441D5"/>
    <w:rsid w:val="0004428A"/>
    <w:rsid w:val="00046585"/>
    <w:rsid w:val="0004683C"/>
    <w:rsid w:val="00050591"/>
    <w:rsid w:val="00050E7C"/>
    <w:rsid w:val="00051469"/>
    <w:rsid w:val="0005282D"/>
    <w:rsid w:val="00054CD4"/>
    <w:rsid w:val="00055980"/>
    <w:rsid w:val="00055CF9"/>
    <w:rsid w:val="00055EE9"/>
    <w:rsid w:val="00056EE2"/>
    <w:rsid w:val="00057AFB"/>
    <w:rsid w:val="0006262C"/>
    <w:rsid w:val="0006562C"/>
    <w:rsid w:val="00067471"/>
    <w:rsid w:val="00067DE6"/>
    <w:rsid w:val="0007042D"/>
    <w:rsid w:val="00071033"/>
    <w:rsid w:val="000713FB"/>
    <w:rsid w:val="00072F65"/>
    <w:rsid w:val="0007336E"/>
    <w:rsid w:val="0007445F"/>
    <w:rsid w:val="0007752A"/>
    <w:rsid w:val="00080930"/>
    <w:rsid w:val="00080FB2"/>
    <w:rsid w:val="0008117B"/>
    <w:rsid w:val="0008603B"/>
    <w:rsid w:val="0008642E"/>
    <w:rsid w:val="00087D39"/>
    <w:rsid w:val="00090ACE"/>
    <w:rsid w:val="00090D24"/>
    <w:rsid w:val="000925BD"/>
    <w:rsid w:val="00092E61"/>
    <w:rsid w:val="00093610"/>
    <w:rsid w:val="00094F44"/>
    <w:rsid w:val="00095181"/>
    <w:rsid w:val="0009539E"/>
    <w:rsid w:val="000971F1"/>
    <w:rsid w:val="00097749"/>
    <w:rsid w:val="000A3A5D"/>
    <w:rsid w:val="000A3E6D"/>
    <w:rsid w:val="000A4844"/>
    <w:rsid w:val="000A4D89"/>
    <w:rsid w:val="000A6004"/>
    <w:rsid w:val="000A7306"/>
    <w:rsid w:val="000A73A1"/>
    <w:rsid w:val="000B1D6A"/>
    <w:rsid w:val="000B2427"/>
    <w:rsid w:val="000B35BF"/>
    <w:rsid w:val="000B38FA"/>
    <w:rsid w:val="000B51BA"/>
    <w:rsid w:val="000B541F"/>
    <w:rsid w:val="000B5B24"/>
    <w:rsid w:val="000B6183"/>
    <w:rsid w:val="000B65D4"/>
    <w:rsid w:val="000C0536"/>
    <w:rsid w:val="000C4B55"/>
    <w:rsid w:val="000C56DE"/>
    <w:rsid w:val="000C5B6B"/>
    <w:rsid w:val="000C7863"/>
    <w:rsid w:val="000D104E"/>
    <w:rsid w:val="000D16CE"/>
    <w:rsid w:val="000D16F6"/>
    <w:rsid w:val="000D1F38"/>
    <w:rsid w:val="000D2DBC"/>
    <w:rsid w:val="000D3317"/>
    <w:rsid w:val="000D4EDC"/>
    <w:rsid w:val="000D6E06"/>
    <w:rsid w:val="000E035B"/>
    <w:rsid w:val="000E08B1"/>
    <w:rsid w:val="000E2229"/>
    <w:rsid w:val="000E37E3"/>
    <w:rsid w:val="000E5350"/>
    <w:rsid w:val="000E5AD9"/>
    <w:rsid w:val="000F1B2F"/>
    <w:rsid w:val="000F3BAC"/>
    <w:rsid w:val="000F3BF2"/>
    <w:rsid w:val="000F5392"/>
    <w:rsid w:val="000F549E"/>
    <w:rsid w:val="000F5D4F"/>
    <w:rsid w:val="000F5DB4"/>
    <w:rsid w:val="00100459"/>
    <w:rsid w:val="00100DCF"/>
    <w:rsid w:val="00101AD6"/>
    <w:rsid w:val="00102177"/>
    <w:rsid w:val="0010274F"/>
    <w:rsid w:val="00102781"/>
    <w:rsid w:val="00102E2E"/>
    <w:rsid w:val="00103CEB"/>
    <w:rsid w:val="00103E16"/>
    <w:rsid w:val="00103F1A"/>
    <w:rsid w:val="00104571"/>
    <w:rsid w:val="001054D9"/>
    <w:rsid w:val="00105A93"/>
    <w:rsid w:val="00107984"/>
    <w:rsid w:val="00107D83"/>
    <w:rsid w:val="00110930"/>
    <w:rsid w:val="00112834"/>
    <w:rsid w:val="001149DA"/>
    <w:rsid w:val="00114BBD"/>
    <w:rsid w:val="00114DD3"/>
    <w:rsid w:val="0011779D"/>
    <w:rsid w:val="001200BF"/>
    <w:rsid w:val="00120542"/>
    <w:rsid w:val="0012262C"/>
    <w:rsid w:val="00122F08"/>
    <w:rsid w:val="00123414"/>
    <w:rsid w:val="00123B37"/>
    <w:rsid w:val="00124273"/>
    <w:rsid w:val="00124A52"/>
    <w:rsid w:val="001269BD"/>
    <w:rsid w:val="0013051B"/>
    <w:rsid w:val="001306EB"/>
    <w:rsid w:val="00130BF9"/>
    <w:rsid w:val="00131CC8"/>
    <w:rsid w:val="00131D4E"/>
    <w:rsid w:val="00135342"/>
    <w:rsid w:val="00135A4E"/>
    <w:rsid w:val="00135C87"/>
    <w:rsid w:val="00136D67"/>
    <w:rsid w:val="00137412"/>
    <w:rsid w:val="00140570"/>
    <w:rsid w:val="001412CC"/>
    <w:rsid w:val="00141CE3"/>
    <w:rsid w:val="0014303B"/>
    <w:rsid w:val="001430DD"/>
    <w:rsid w:val="00143695"/>
    <w:rsid w:val="00146F82"/>
    <w:rsid w:val="00147536"/>
    <w:rsid w:val="00147F0D"/>
    <w:rsid w:val="001500AC"/>
    <w:rsid w:val="00151D92"/>
    <w:rsid w:val="001521DD"/>
    <w:rsid w:val="00153BD8"/>
    <w:rsid w:val="00154560"/>
    <w:rsid w:val="00155763"/>
    <w:rsid w:val="001559E7"/>
    <w:rsid w:val="00156057"/>
    <w:rsid w:val="001560CD"/>
    <w:rsid w:val="0015636A"/>
    <w:rsid w:val="00156D68"/>
    <w:rsid w:val="001574C9"/>
    <w:rsid w:val="00157B6C"/>
    <w:rsid w:val="00160A1F"/>
    <w:rsid w:val="00160D70"/>
    <w:rsid w:val="00161626"/>
    <w:rsid w:val="001624CB"/>
    <w:rsid w:val="001633E4"/>
    <w:rsid w:val="00164F90"/>
    <w:rsid w:val="00167894"/>
    <w:rsid w:val="00167C1B"/>
    <w:rsid w:val="00171545"/>
    <w:rsid w:val="00171DA9"/>
    <w:rsid w:val="00173B15"/>
    <w:rsid w:val="001747B7"/>
    <w:rsid w:val="0017688E"/>
    <w:rsid w:val="001773F1"/>
    <w:rsid w:val="00177832"/>
    <w:rsid w:val="001778A7"/>
    <w:rsid w:val="00180121"/>
    <w:rsid w:val="00180AA3"/>
    <w:rsid w:val="00181761"/>
    <w:rsid w:val="00181FFE"/>
    <w:rsid w:val="001820B8"/>
    <w:rsid w:val="00182781"/>
    <w:rsid w:val="001839A0"/>
    <w:rsid w:val="00183CF7"/>
    <w:rsid w:val="00186F21"/>
    <w:rsid w:val="001870F8"/>
    <w:rsid w:val="00190173"/>
    <w:rsid w:val="00191CB3"/>
    <w:rsid w:val="001922E8"/>
    <w:rsid w:val="00193B20"/>
    <w:rsid w:val="00194948"/>
    <w:rsid w:val="00197D67"/>
    <w:rsid w:val="001A00E8"/>
    <w:rsid w:val="001A0BC4"/>
    <w:rsid w:val="001A2D98"/>
    <w:rsid w:val="001A4A9C"/>
    <w:rsid w:val="001A4A9F"/>
    <w:rsid w:val="001A541F"/>
    <w:rsid w:val="001A5A6D"/>
    <w:rsid w:val="001B1351"/>
    <w:rsid w:val="001B13D4"/>
    <w:rsid w:val="001B16F9"/>
    <w:rsid w:val="001B1B62"/>
    <w:rsid w:val="001B2FDC"/>
    <w:rsid w:val="001B31AB"/>
    <w:rsid w:val="001B4068"/>
    <w:rsid w:val="001B5646"/>
    <w:rsid w:val="001B5A67"/>
    <w:rsid w:val="001B5A8A"/>
    <w:rsid w:val="001B6DED"/>
    <w:rsid w:val="001B7D71"/>
    <w:rsid w:val="001C0B47"/>
    <w:rsid w:val="001C1028"/>
    <w:rsid w:val="001C19FF"/>
    <w:rsid w:val="001C2216"/>
    <w:rsid w:val="001C2338"/>
    <w:rsid w:val="001C36E3"/>
    <w:rsid w:val="001C7538"/>
    <w:rsid w:val="001C7E00"/>
    <w:rsid w:val="001D047E"/>
    <w:rsid w:val="001D09C2"/>
    <w:rsid w:val="001D0F25"/>
    <w:rsid w:val="001D5BB2"/>
    <w:rsid w:val="001D676E"/>
    <w:rsid w:val="001D7114"/>
    <w:rsid w:val="001E135B"/>
    <w:rsid w:val="001E1F7C"/>
    <w:rsid w:val="001E200E"/>
    <w:rsid w:val="001E2786"/>
    <w:rsid w:val="001E4110"/>
    <w:rsid w:val="001E443C"/>
    <w:rsid w:val="001E447E"/>
    <w:rsid w:val="001E562D"/>
    <w:rsid w:val="001E6261"/>
    <w:rsid w:val="001F0C2C"/>
    <w:rsid w:val="001F1C42"/>
    <w:rsid w:val="001F3527"/>
    <w:rsid w:val="001F3DFF"/>
    <w:rsid w:val="001F5615"/>
    <w:rsid w:val="001F602F"/>
    <w:rsid w:val="001F6045"/>
    <w:rsid w:val="001F74FD"/>
    <w:rsid w:val="00201CA0"/>
    <w:rsid w:val="00202876"/>
    <w:rsid w:val="00203859"/>
    <w:rsid w:val="00203C4D"/>
    <w:rsid w:val="002052E8"/>
    <w:rsid w:val="002054F6"/>
    <w:rsid w:val="00205595"/>
    <w:rsid w:val="002056EC"/>
    <w:rsid w:val="00205982"/>
    <w:rsid w:val="00205EF3"/>
    <w:rsid w:val="00206237"/>
    <w:rsid w:val="0021068A"/>
    <w:rsid w:val="00213AEC"/>
    <w:rsid w:val="00214058"/>
    <w:rsid w:val="0021481E"/>
    <w:rsid w:val="00214877"/>
    <w:rsid w:val="00214F74"/>
    <w:rsid w:val="00216452"/>
    <w:rsid w:val="00216AF8"/>
    <w:rsid w:val="00216F7C"/>
    <w:rsid w:val="002172A4"/>
    <w:rsid w:val="002177B2"/>
    <w:rsid w:val="00220241"/>
    <w:rsid w:val="0022104A"/>
    <w:rsid w:val="00221964"/>
    <w:rsid w:val="00222A39"/>
    <w:rsid w:val="002234C9"/>
    <w:rsid w:val="0022429D"/>
    <w:rsid w:val="00225A2A"/>
    <w:rsid w:val="002265F3"/>
    <w:rsid w:val="0022665A"/>
    <w:rsid w:val="00226E9A"/>
    <w:rsid w:val="002273D7"/>
    <w:rsid w:val="00231052"/>
    <w:rsid w:val="00231373"/>
    <w:rsid w:val="00231FD4"/>
    <w:rsid w:val="00232311"/>
    <w:rsid w:val="00232664"/>
    <w:rsid w:val="00232E23"/>
    <w:rsid w:val="00234347"/>
    <w:rsid w:val="00234935"/>
    <w:rsid w:val="00234B24"/>
    <w:rsid w:val="00241885"/>
    <w:rsid w:val="00244892"/>
    <w:rsid w:val="00245A9C"/>
    <w:rsid w:val="00245AD2"/>
    <w:rsid w:val="00245CA4"/>
    <w:rsid w:val="002500A3"/>
    <w:rsid w:val="00250858"/>
    <w:rsid w:val="00252555"/>
    <w:rsid w:val="002527B5"/>
    <w:rsid w:val="00254EEE"/>
    <w:rsid w:val="0025737B"/>
    <w:rsid w:val="002579CE"/>
    <w:rsid w:val="00257CB6"/>
    <w:rsid w:val="00260631"/>
    <w:rsid w:val="00261EE6"/>
    <w:rsid w:val="00261FF6"/>
    <w:rsid w:val="00262D4F"/>
    <w:rsid w:val="00263B7A"/>
    <w:rsid w:val="002641F9"/>
    <w:rsid w:val="002650CE"/>
    <w:rsid w:val="00266656"/>
    <w:rsid w:val="0026701C"/>
    <w:rsid w:val="00267F99"/>
    <w:rsid w:val="002725E2"/>
    <w:rsid w:val="00272C8F"/>
    <w:rsid w:val="002732D5"/>
    <w:rsid w:val="00280263"/>
    <w:rsid w:val="0028062E"/>
    <w:rsid w:val="00281BD1"/>
    <w:rsid w:val="002826FE"/>
    <w:rsid w:val="002827ED"/>
    <w:rsid w:val="00282F5C"/>
    <w:rsid w:val="00283BB9"/>
    <w:rsid w:val="00287593"/>
    <w:rsid w:val="00290A1A"/>
    <w:rsid w:val="00294395"/>
    <w:rsid w:val="002945BC"/>
    <w:rsid w:val="00294B6B"/>
    <w:rsid w:val="002952DC"/>
    <w:rsid w:val="00297D30"/>
    <w:rsid w:val="002A2BF0"/>
    <w:rsid w:val="002A3257"/>
    <w:rsid w:val="002A492C"/>
    <w:rsid w:val="002A59EF"/>
    <w:rsid w:val="002A6DE6"/>
    <w:rsid w:val="002B1B9B"/>
    <w:rsid w:val="002B4957"/>
    <w:rsid w:val="002B4E1F"/>
    <w:rsid w:val="002B76D0"/>
    <w:rsid w:val="002C1A52"/>
    <w:rsid w:val="002C2FFE"/>
    <w:rsid w:val="002C4F7F"/>
    <w:rsid w:val="002C5357"/>
    <w:rsid w:val="002D10DA"/>
    <w:rsid w:val="002D1145"/>
    <w:rsid w:val="002D1558"/>
    <w:rsid w:val="002D394A"/>
    <w:rsid w:val="002D3BFA"/>
    <w:rsid w:val="002D4976"/>
    <w:rsid w:val="002D5110"/>
    <w:rsid w:val="002D59D7"/>
    <w:rsid w:val="002D741F"/>
    <w:rsid w:val="002D7ED5"/>
    <w:rsid w:val="002E00D9"/>
    <w:rsid w:val="002E05E9"/>
    <w:rsid w:val="002E0A78"/>
    <w:rsid w:val="002E173C"/>
    <w:rsid w:val="002E3EA0"/>
    <w:rsid w:val="002E6315"/>
    <w:rsid w:val="002E6583"/>
    <w:rsid w:val="002E680B"/>
    <w:rsid w:val="002E7B82"/>
    <w:rsid w:val="002F0B49"/>
    <w:rsid w:val="002F0DAF"/>
    <w:rsid w:val="002F1A46"/>
    <w:rsid w:val="002F1A6D"/>
    <w:rsid w:val="002F1C0E"/>
    <w:rsid w:val="002F2B7C"/>
    <w:rsid w:val="002F2D14"/>
    <w:rsid w:val="002F3765"/>
    <w:rsid w:val="002F3E48"/>
    <w:rsid w:val="002F5EE9"/>
    <w:rsid w:val="00302916"/>
    <w:rsid w:val="00303281"/>
    <w:rsid w:val="003056A3"/>
    <w:rsid w:val="00305DB0"/>
    <w:rsid w:val="00306BD1"/>
    <w:rsid w:val="00307588"/>
    <w:rsid w:val="00307843"/>
    <w:rsid w:val="00307C28"/>
    <w:rsid w:val="00310546"/>
    <w:rsid w:val="003107C3"/>
    <w:rsid w:val="00310BD9"/>
    <w:rsid w:val="00311133"/>
    <w:rsid w:val="003116AA"/>
    <w:rsid w:val="00312E8C"/>
    <w:rsid w:val="00313D01"/>
    <w:rsid w:val="003162F3"/>
    <w:rsid w:val="003217C7"/>
    <w:rsid w:val="00321C72"/>
    <w:rsid w:val="00323D16"/>
    <w:rsid w:val="00326A67"/>
    <w:rsid w:val="00326B2F"/>
    <w:rsid w:val="003271F8"/>
    <w:rsid w:val="003272BF"/>
    <w:rsid w:val="003301AE"/>
    <w:rsid w:val="00330BEC"/>
    <w:rsid w:val="00330C46"/>
    <w:rsid w:val="00330C4F"/>
    <w:rsid w:val="003312F2"/>
    <w:rsid w:val="00332959"/>
    <w:rsid w:val="00333598"/>
    <w:rsid w:val="003344FE"/>
    <w:rsid w:val="00334E7E"/>
    <w:rsid w:val="00337450"/>
    <w:rsid w:val="00340F4F"/>
    <w:rsid w:val="00342D25"/>
    <w:rsid w:val="003434BA"/>
    <w:rsid w:val="0034714A"/>
    <w:rsid w:val="00347355"/>
    <w:rsid w:val="00350CC7"/>
    <w:rsid w:val="00351B2E"/>
    <w:rsid w:val="00352A4D"/>
    <w:rsid w:val="003533DB"/>
    <w:rsid w:val="00353413"/>
    <w:rsid w:val="00354FE3"/>
    <w:rsid w:val="003565CB"/>
    <w:rsid w:val="003567FC"/>
    <w:rsid w:val="00356D77"/>
    <w:rsid w:val="00356E2C"/>
    <w:rsid w:val="0035770D"/>
    <w:rsid w:val="00357799"/>
    <w:rsid w:val="00357CA0"/>
    <w:rsid w:val="00360CBE"/>
    <w:rsid w:val="00362799"/>
    <w:rsid w:val="00363266"/>
    <w:rsid w:val="00363480"/>
    <w:rsid w:val="00363CC4"/>
    <w:rsid w:val="00363DB9"/>
    <w:rsid w:val="00366D0C"/>
    <w:rsid w:val="00370371"/>
    <w:rsid w:val="0037120B"/>
    <w:rsid w:val="00371580"/>
    <w:rsid w:val="00371CBF"/>
    <w:rsid w:val="003729A4"/>
    <w:rsid w:val="00372F45"/>
    <w:rsid w:val="00373E5D"/>
    <w:rsid w:val="00375B24"/>
    <w:rsid w:val="00376AF7"/>
    <w:rsid w:val="00376D35"/>
    <w:rsid w:val="0037717F"/>
    <w:rsid w:val="00377283"/>
    <w:rsid w:val="003773B7"/>
    <w:rsid w:val="00381159"/>
    <w:rsid w:val="00382A51"/>
    <w:rsid w:val="00383130"/>
    <w:rsid w:val="0038355B"/>
    <w:rsid w:val="003840E6"/>
    <w:rsid w:val="00384727"/>
    <w:rsid w:val="003853D5"/>
    <w:rsid w:val="00385D51"/>
    <w:rsid w:val="00387483"/>
    <w:rsid w:val="00387F4A"/>
    <w:rsid w:val="0039093D"/>
    <w:rsid w:val="00390A5A"/>
    <w:rsid w:val="003928FF"/>
    <w:rsid w:val="00392A91"/>
    <w:rsid w:val="00393B27"/>
    <w:rsid w:val="00393E66"/>
    <w:rsid w:val="003A030F"/>
    <w:rsid w:val="003A048D"/>
    <w:rsid w:val="003A07FE"/>
    <w:rsid w:val="003A09CA"/>
    <w:rsid w:val="003A136E"/>
    <w:rsid w:val="003A15D1"/>
    <w:rsid w:val="003A206B"/>
    <w:rsid w:val="003A2CA4"/>
    <w:rsid w:val="003A51CC"/>
    <w:rsid w:val="003A5503"/>
    <w:rsid w:val="003A7F45"/>
    <w:rsid w:val="003B1507"/>
    <w:rsid w:val="003B2526"/>
    <w:rsid w:val="003B27DA"/>
    <w:rsid w:val="003B3D1B"/>
    <w:rsid w:val="003B4317"/>
    <w:rsid w:val="003B4D5C"/>
    <w:rsid w:val="003B7D97"/>
    <w:rsid w:val="003C0224"/>
    <w:rsid w:val="003C3BB7"/>
    <w:rsid w:val="003C440F"/>
    <w:rsid w:val="003C6D13"/>
    <w:rsid w:val="003D0302"/>
    <w:rsid w:val="003D0470"/>
    <w:rsid w:val="003D0C2D"/>
    <w:rsid w:val="003D15D0"/>
    <w:rsid w:val="003D388D"/>
    <w:rsid w:val="003D3BE0"/>
    <w:rsid w:val="003D3CD9"/>
    <w:rsid w:val="003D414F"/>
    <w:rsid w:val="003D7AC8"/>
    <w:rsid w:val="003E0812"/>
    <w:rsid w:val="003E2858"/>
    <w:rsid w:val="003E2FF7"/>
    <w:rsid w:val="003E3572"/>
    <w:rsid w:val="003E384E"/>
    <w:rsid w:val="003E3E0A"/>
    <w:rsid w:val="003E4563"/>
    <w:rsid w:val="003E4D53"/>
    <w:rsid w:val="003E5061"/>
    <w:rsid w:val="003E5B6D"/>
    <w:rsid w:val="003E5D2E"/>
    <w:rsid w:val="003E5FF1"/>
    <w:rsid w:val="003E62CD"/>
    <w:rsid w:val="003E75F6"/>
    <w:rsid w:val="003F026C"/>
    <w:rsid w:val="003F0FBC"/>
    <w:rsid w:val="003F3F53"/>
    <w:rsid w:val="003F4F28"/>
    <w:rsid w:val="003F5AC3"/>
    <w:rsid w:val="003F5EEB"/>
    <w:rsid w:val="003F66B9"/>
    <w:rsid w:val="003F72B5"/>
    <w:rsid w:val="00400657"/>
    <w:rsid w:val="0040162E"/>
    <w:rsid w:val="00401995"/>
    <w:rsid w:val="004029F8"/>
    <w:rsid w:val="00404840"/>
    <w:rsid w:val="004053D7"/>
    <w:rsid w:val="0040756B"/>
    <w:rsid w:val="00407E46"/>
    <w:rsid w:val="004100D2"/>
    <w:rsid w:val="00412C94"/>
    <w:rsid w:val="00416E43"/>
    <w:rsid w:val="00417B5E"/>
    <w:rsid w:val="004200A9"/>
    <w:rsid w:val="004207DD"/>
    <w:rsid w:val="00422BA1"/>
    <w:rsid w:val="00422E72"/>
    <w:rsid w:val="00423981"/>
    <w:rsid w:val="004247A7"/>
    <w:rsid w:val="004249BE"/>
    <w:rsid w:val="0042560A"/>
    <w:rsid w:val="0042693F"/>
    <w:rsid w:val="00427B16"/>
    <w:rsid w:val="00427F2C"/>
    <w:rsid w:val="004303EA"/>
    <w:rsid w:val="0043040E"/>
    <w:rsid w:val="00431C1A"/>
    <w:rsid w:val="00431F06"/>
    <w:rsid w:val="00434307"/>
    <w:rsid w:val="00435562"/>
    <w:rsid w:val="00435CCA"/>
    <w:rsid w:val="004378F4"/>
    <w:rsid w:val="00437D07"/>
    <w:rsid w:val="004403E2"/>
    <w:rsid w:val="00441C18"/>
    <w:rsid w:val="00442846"/>
    <w:rsid w:val="00443A0C"/>
    <w:rsid w:val="00445037"/>
    <w:rsid w:val="00445481"/>
    <w:rsid w:val="004462B9"/>
    <w:rsid w:val="00446C12"/>
    <w:rsid w:val="00447AE6"/>
    <w:rsid w:val="00450BCB"/>
    <w:rsid w:val="0045145C"/>
    <w:rsid w:val="00453FDF"/>
    <w:rsid w:val="00454491"/>
    <w:rsid w:val="004558E2"/>
    <w:rsid w:val="00456B47"/>
    <w:rsid w:val="00457DFA"/>
    <w:rsid w:val="00461044"/>
    <w:rsid w:val="00461310"/>
    <w:rsid w:val="00464094"/>
    <w:rsid w:val="00464A33"/>
    <w:rsid w:val="00465B74"/>
    <w:rsid w:val="00465DC8"/>
    <w:rsid w:val="00466649"/>
    <w:rsid w:val="00466783"/>
    <w:rsid w:val="004669CE"/>
    <w:rsid w:val="00466EC8"/>
    <w:rsid w:val="004673B1"/>
    <w:rsid w:val="00470293"/>
    <w:rsid w:val="00470F1F"/>
    <w:rsid w:val="0047135E"/>
    <w:rsid w:val="0047336F"/>
    <w:rsid w:val="00473446"/>
    <w:rsid w:val="0047547E"/>
    <w:rsid w:val="004762A9"/>
    <w:rsid w:val="00476BD0"/>
    <w:rsid w:val="00477D70"/>
    <w:rsid w:val="0048051C"/>
    <w:rsid w:val="00482548"/>
    <w:rsid w:val="004851C9"/>
    <w:rsid w:val="004904CE"/>
    <w:rsid w:val="0049070B"/>
    <w:rsid w:val="00496AA0"/>
    <w:rsid w:val="00497305"/>
    <w:rsid w:val="004973CE"/>
    <w:rsid w:val="004A1F8C"/>
    <w:rsid w:val="004A38C4"/>
    <w:rsid w:val="004A4211"/>
    <w:rsid w:val="004A4F86"/>
    <w:rsid w:val="004A553D"/>
    <w:rsid w:val="004A5F51"/>
    <w:rsid w:val="004A7219"/>
    <w:rsid w:val="004B0E99"/>
    <w:rsid w:val="004B16A8"/>
    <w:rsid w:val="004B18DE"/>
    <w:rsid w:val="004B2967"/>
    <w:rsid w:val="004B34BD"/>
    <w:rsid w:val="004B55C2"/>
    <w:rsid w:val="004B647F"/>
    <w:rsid w:val="004B7C21"/>
    <w:rsid w:val="004C10A1"/>
    <w:rsid w:val="004C2983"/>
    <w:rsid w:val="004C3BE2"/>
    <w:rsid w:val="004C5354"/>
    <w:rsid w:val="004C5469"/>
    <w:rsid w:val="004C57F5"/>
    <w:rsid w:val="004C7663"/>
    <w:rsid w:val="004D02A4"/>
    <w:rsid w:val="004D0F41"/>
    <w:rsid w:val="004D15F4"/>
    <w:rsid w:val="004D1901"/>
    <w:rsid w:val="004D2852"/>
    <w:rsid w:val="004D3278"/>
    <w:rsid w:val="004D3E53"/>
    <w:rsid w:val="004D5960"/>
    <w:rsid w:val="004E02CF"/>
    <w:rsid w:val="004E269E"/>
    <w:rsid w:val="004E29DF"/>
    <w:rsid w:val="004E2B6A"/>
    <w:rsid w:val="004E327B"/>
    <w:rsid w:val="004E3541"/>
    <w:rsid w:val="004E423B"/>
    <w:rsid w:val="004E44DA"/>
    <w:rsid w:val="004E4A49"/>
    <w:rsid w:val="004E4F6C"/>
    <w:rsid w:val="004E5883"/>
    <w:rsid w:val="004E7226"/>
    <w:rsid w:val="004E7DAE"/>
    <w:rsid w:val="004F0F83"/>
    <w:rsid w:val="004F1DBE"/>
    <w:rsid w:val="004F249B"/>
    <w:rsid w:val="004F4F21"/>
    <w:rsid w:val="004F51C6"/>
    <w:rsid w:val="004F59F1"/>
    <w:rsid w:val="004F5A2D"/>
    <w:rsid w:val="004F6114"/>
    <w:rsid w:val="004F62DC"/>
    <w:rsid w:val="004F7ECB"/>
    <w:rsid w:val="005012B6"/>
    <w:rsid w:val="005023C4"/>
    <w:rsid w:val="00503710"/>
    <w:rsid w:val="00503CAA"/>
    <w:rsid w:val="0050438E"/>
    <w:rsid w:val="00504A73"/>
    <w:rsid w:val="005060C9"/>
    <w:rsid w:val="0050699B"/>
    <w:rsid w:val="00507522"/>
    <w:rsid w:val="005078E4"/>
    <w:rsid w:val="005100AB"/>
    <w:rsid w:val="005107CC"/>
    <w:rsid w:val="00512113"/>
    <w:rsid w:val="0051230B"/>
    <w:rsid w:val="0051361F"/>
    <w:rsid w:val="00513B0A"/>
    <w:rsid w:val="00513D6B"/>
    <w:rsid w:val="005141B9"/>
    <w:rsid w:val="00514D89"/>
    <w:rsid w:val="00515A22"/>
    <w:rsid w:val="00516202"/>
    <w:rsid w:val="005169D2"/>
    <w:rsid w:val="005179C5"/>
    <w:rsid w:val="00520719"/>
    <w:rsid w:val="00520CAB"/>
    <w:rsid w:val="005213FA"/>
    <w:rsid w:val="00522406"/>
    <w:rsid w:val="005232F5"/>
    <w:rsid w:val="00524AFE"/>
    <w:rsid w:val="00525F99"/>
    <w:rsid w:val="005261C9"/>
    <w:rsid w:val="00527AA0"/>
    <w:rsid w:val="00530881"/>
    <w:rsid w:val="0053353D"/>
    <w:rsid w:val="00534603"/>
    <w:rsid w:val="00536134"/>
    <w:rsid w:val="005404F7"/>
    <w:rsid w:val="00541A57"/>
    <w:rsid w:val="005448F1"/>
    <w:rsid w:val="005451B9"/>
    <w:rsid w:val="005463AC"/>
    <w:rsid w:val="005471FB"/>
    <w:rsid w:val="00547604"/>
    <w:rsid w:val="00547CD6"/>
    <w:rsid w:val="0055031D"/>
    <w:rsid w:val="00551920"/>
    <w:rsid w:val="00551CFF"/>
    <w:rsid w:val="00556235"/>
    <w:rsid w:val="00556CCF"/>
    <w:rsid w:val="00557477"/>
    <w:rsid w:val="00557AB8"/>
    <w:rsid w:val="00557AE7"/>
    <w:rsid w:val="005601FD"/>
    <w:rsid w:val="005605BC"/>
    <w:rsid w:val="005624DF"/>
    <w:rsid w:val="0056292B"/>
    <w:rsid w:val="00563D85"/>
    <w:rsid w:val="005649CC"/>
    <w:rsid w:val="005662E6"/>
    <w:rsid w:val="0057096B"/>
    <w:rsid w:val="0058035C"/>
    <w:rsid w:val="00581C50"/>
    <w:rsid w:val="00581D83"/>
    <w:rsid w:val="00582AB2"/>
    <w:rsid w:val="0058444A"/>
    <w:rsid w:val="00585832"/>
    <w:rsid w:val="00586503"/>
    <w:rsid w:val="005867C2"/>
    <w:rsid w:val="005867C4"/>
    <w:rsid w:val="00586CFC"/>
    <w:rsid w:val="005870ED"/>
    <w:rsid w:val="005872BD"/>
    <w:rsid w:val="00590746"/>
    <w:rsid w:val="00591BB2"/>
    <w:rsid w:val="00593B9A"/>
    <w:rsid w:val="0059409B"/>
    <w:rsid w:val="00594497"/>
    <w:rsid w:val="00594B31"/>
    <w:rsid w:val="005952A1"/>
    <w:rsid w:val="005A074A"/>
    <w:rsid w:val="005A1293"/>
    <w:rsid w:val="005A14EA"/>
    <w:rsid w:val="005A38FD"/>
    <w:rsid w:val="005A59EC"/>
    <w:rsid w:val="005A6193"/>
    <w:rsid w:val="005B0B65"/>
    <w:rsid w:val="005B2817"/>
    <w:rsid w:val="005B285C"/>
    <w:rsid w:val="005B2C38"/>
    <w:rsid w:val="005B41C0"/>
    <w:rsid w:val="005B69E7"/>
    <w:rsid w:val="005B6D35"/>
    <w:rsid w:val="005C0A64"/>
    <w:rsid w:val="005C0CC2"/>
    <w:rsid w:val="005C1547"/>
    <w:rsid w:val="005C1952"/>
    <w:rsid w:val="005C4679"/>
    <w:rsid w:val="005C5EB0"/>
    <w:rsid w:val="005C600D"/>
    <w:rsid w:val="005C60A2"/>
    <w:rsid w:val="005C62C9"/>
    <w:rsid w:val="005C663D"/>
    <w:rsid w:val="005C665C"/>
    <w:rsid w:val="005C720D"/>
    <w:rsid w:val="005C7416"/>
    <w:rsid w:val="005C786F"/>
    <w:rsid w:val="005D0482"/>
    <w:rsid w:val="005D0F2F"/>
    <w:rsid w:val="005D205C"/>
    <w:rsid w:val="005D2461"/>
    <w:rsid w:val="005D29A1"/>
    <w:rsid w:val="005D4FEB"/>
    <w:rsid w:val="005D5BE3"/>
    <w:rsid w:val="005D6E76"/>
    <w:rsid w:val="005D7141"/>
    <w:rsid w:val="005D7290"/>
    <w:rsid w:val="005D7D3B"/>
    <w:rsid w:val="005E1815"/>
    <w:rsid w:val="005E1B70"/>
    <w:rsid w:val="005E1D75"/>
    <w:rsid w:val="005E2079"/>
    <w:rsid w:val="005E21EE"/>
    <w:rsid w:val="005E4BEF"/>
    <w:rsid w:val="005E4DC5"/>
    <w:rsid w:val="005E64D4"/>
    <w:rsid w:val="005E6661"/>
    <w:rsid w:val="005F2F5B"/>
    <w:rsid w:val="005F4198"/>
    <w:rsid w:val="005F6276"/>
    <w:rsid w:val="005F63C6"/>
    <w:rsid w:val="005F6646"/>
    <w:rsid w:val="005F70FF"/>
    <w:rsid w:val="005F7C04"/>
    <w:rsid w:val="005F7EEC"/>
    <w:rsid w:val="00601A29"/>
    <w:rsid w:val="00601AD8"/>
    <w:rsid w:val="00602779"/>
    <w:rsid w:val="006045E2"/>
    <w:rsid w:val="0060489C"/>
    <w:rsid w:val="00610E1B"/>
    <w:rsid w:val="0061225F"/>
    <w:rsid w:val="00612AA5"/>
    <w:rsid w:val="00612F2B"/>
    <w:rsid w:val="006130E9"/>
    <w:rsid w:val="00614827"/>
    <w:rsid w:val="00614BCE"/>
    <w:rsid w:val="006151F1"/>
    <w:rsid w:val="00617148"/>
    <w:rsid w:val="006173D1"/>
    <w:rsid w:val="00620AF0"/>
    <w:rsid w:val="00621479"/>
    <w:rsid w:val="006214E5"/>
    <w:rsid w:val="006228EE"/>
    <w:rsid w:val="006245B0"/>
    <w:rsid w:val="00625004"/>
    <w:rsid w:val="006277A7"/>
    <w:rsid w:val="006304DB"/>
    <w:rsid w:val="006347BB"/>
    <w:rsid w:val="00634BEC"/>
    <w:rsid w:val="00635432"/>
    <w:rsid w:val="00635650"/>
    <w:rsid w:val="00637A4A"/>
    <w:rsid w:val="00640935"/>
    <w:rsid w:val="00640AF5"/>
    <w:rsid w:val="00641E32"/>
    <w:rsid w:val="0064286B"/>
    <w:rsid w:val="0064288A"/>
    <w:rsid w:val="006430D4"/>
    <w:rsid w:val="006439D6"/>
    <w:rsid w:val="00643A00"/>
    <w:rsid w:val="00643FFC"/>
    <w:rsid w:val="00645D0A"/>
    <w:rsid w:val="00647B9E"/>
    <w:rsid w:val="00650106"/>
    <w:rsid w:val="00650E72"/>
    <w:rsid w:val="00651010"/>
    <w:rsid w:val="0065229A"/>
    <w:rsid w:val="0065381F"/>
    <w:rsid w:val="00653935"/>
    <w:rsid w:val="006546E3"/>
    <w:rsid w:val="006557A0"/>
    <w:rsid w:val="0065590A"/>
    <w:rsid w:val="00660E78"/>
    <w:rsid w:val="00662042"/>
    <w:rsid w:val="006621B5"/>
    <w:rsid w:val="006622BB"/>
    <w:rsid w:val="00662DE3"/>
    <w:rsid w:val="006649E7"/>
    <w:rsid w:val="00665C1A"/>
    <w:rsid w:val="006663AA"/>
    <w:rsid w:val="006664CA"/>
    <w:rsid w:val="00667239"/>
    <w:rsid w:val="0066746E"/>
    <w:rsid w:val="00667482"/>
    <w:rsid w:val="006677D5"/>
    <w:rsid w:val="00667EBA"/>
    <w:rsid w:val="00670111"/>
    <w:rsid w:val="00670B08"/>
    <w:rsid w:val="00671E23"/>
    <w:rsid w:val="006751CA"/>
    <w:rsid w:val="006804DE"/>
    <w:rsid w:val="00680E9A"/>
    <w:rsid w:val="006816D9"/>
    <w:rsid w:val="0068174A"/>
    <w:rsid w:val="006821DC"/>
    <w:rsid w:val="0068396E"/>
    <w:rsid w:val="0068464D"/>
    <w:rsid w:val="006846A9"/>
    <w:rsid w:val="00684A59"/>
    <w:rsid w:val="00686632"/>
    <w:rsid w:val="0068671B"/>
    <w:rsid w:val="00686BB0"/>
    <w:rsid w:val="006879A2"/>
    <w:rsid w:val="00690D15"/>
    <w:rsid w:val="006927D6"/>
    <w:rsid w:val="00694B6C"/>
    <w:rsid w:val="00696AFA"/>
    <w:rsid w:val="006973D4"/>
    <w:rsid w:val="006A009A"/>
    <w:rsid w:val="006A1989"/>
    <w:rsid w:val="006A1AE3"/>
    <w:rsid w:val="006A1C19"/>
    <w:rsid w:val="006A34B0"/>
    <w:rsid w:val="006A3691"/>
    <w:rsid w:val="006A461A"/>
    <w:rsid w:val="006B0166"/>
    <w:rsid w:val="006B19B1"/>
    <w:rsid w:val="006B3579"/>
    <w:rsid w:val="006B5062"/>
    <w:rsid w:val="006B64D5"/>
    <w:rsid w:val="006B71B5"/>
    <w:rsid w:val="006C1CEE"/>
    <w:rsid w:val="006C2E63"/>
    <w:rsid w:val="006C494F"/>
    <w:rsid w:val="006C6317"/>
    <w:rsid w:val="006C6AC5"/>
    <w:rsid w:val="006C75E7"/>
    <w:rsid w:val="006C7E2D"/>
    <w:rsid w:val="006D0372"/>
    <w:rsid w:val="006D1633"/>
    <w:rsid w:val="006D709A"/>
    <w:rsid w:val="006D726E"/>
    <w:rsid w:val="006D7D98"/>
    <w:rsid w:val="006E07D1"/>
    <w:rsid w:val="006E2B37"/>
    <w:rsid w:val="006E2F81"/>
    <w:rsid w:val="006E2FA1"/>
    <w:rsid w:val="006E5938"/>
    <w:rsid w:val="006E67E7"/>
    <w:rsid w:val="006E6A7F"/>
    <w:rsid w:val="006E7870"/>
    <w:rsid w:val="006E7C70"/>
    <w:rsid w:val="006E7C7F"/>
    <w:rsid w:val="006F0302"/>
    <w:rsid w:val="006F24FB"/>
    <w:rsid w:val="006F43E7"/>
    <w:rsid w:val="006F4583"/>
    <w:rsid w:val="007000DD"/>
    <w:rsid w:val="007005F4"/>
    <w:rsid w:val="00700EAD"/>
    <w:rsid w:val="00702723"/>
    <w:rsid w:val="0070290F"/>
    <w:rsid w:val="007040B9"/>
    <w:rsid w:val="00704219"/>
    <w:rsid w:val="007045E1"/>
    <w:rsid w:val="00705DAE"/>
    <w:rsid w:val="00706100"/>
    <w:rsid w:val="007065CF"/>
    <w:rsid w:val="00706D9E"/>
    <w:rsid w:val="00707A3C"/>
    <w:rsid w:val="00710134"/>
    <w:rsid w:val="00711EFA"/>
    <w:rsid w:val="00712204"/>
    <w:rsid w:val="00713078"/>
    <w:rsid w:val="00713217"/>
    <w:rsid w:val="00713D0E"/>
    <w:rsid w:val="007176B2"/>
    <w:rsid w:val="0072077E"/>
    <w:rsid w:val="007210AA"/>
    <w:rsid w:val="007211F1"/>
    <w:rsid w:val="007227D6"/>
    <w:rsid w:val="00722F6F"/>
    <w:rsid w:val="007233E2"/>
    <w:rsid w:val="00724905"/>
    <w:rsid w:val="00725FF3"/>
    <w:rsid w:val="00727580"/>
    <w:rsid w:val="00730BE2"/>
    <w:rsid w:val="007312EC"/>
    <w:rsid w:val="007368DA"/>
    <w:rsid w:val="00740F6E"/>
    <w:rsid w:val="007414E8"/>
    <w:rsid w:val="0074201F"/>
    <w:rsid w:val="007422DE"/>
    <w:rsid w:val="00745CB8"/>
    <w:rsid w:val="00750F59"/>
    <w:rsid w:val="00751813"/>
    <w:rsid w:val="00752F9D"/>
    <w:rsid w:val="007535EE"/>
    <w:rsid w:val="00753EFF"/>
    <w:rsid w:val="00754912"/>
    <w:rsid w:val="007555E7"/>
    <w:rsid w:val="00755FAD"/>
    <w:rsid w:val="007639E9"/>
    <w:rsid w:val="00763DC0"/>
    <w:rsid w:val="00764219"/>
    <w:rsid w:val="00765ADF"/>
    <w:rsid w:val="00766CDE"/>
    <w:rsid w:val="00767867"/>
    <w:rsid w:val="007709EE"/>
    <w:rsid w:val="00771ED4"/>
    <w:rsid w:val="00773619"/>
    <w:rsid w:val="007743C1"/>
    <w:rsid w:val="00775075"/>
    <w:rsid w:val="007753B4"/>
    <w:rsid w:val="007761E4"/>
    <w:rsid w:val="0077646E"/>
    <w:rsid w:val="0078051E"/>
    <w:rsid w:val="0078186F"/>
    <w:rsid w:val="00783DA5"/>
    <w:rsid w:val="00784F63"/>
    <w:rsid w:val="00785091"/>
    <w:rsid w:val="007856BA"/>
    <w:rsid w:val="00786147"/>
    <w:rsid w:val="0078677A"/>
    <w:rsid w:val="00786D04"/>
    <w:rsid w:val="00790CE3"/>
    <w:rsid w:val="007912BE"/>
    <w:rsid w:val="00791AC8"/>
    <w:rsid w:val="00791FA8"/>
    <w:rsid w:val="00793609"/>
    <w:rsid w:val="00794F63"/>
    <w:rsid w:val="00795895"/>
    <w:rsid w:val="007958E8"/>
    <w:rsid w:val="00796017"/>
    <w:rsid w:val="00796CB0"/>
    <w:rsid w:val="007A08A9"/>
    <w:rsid w:val="007A1924"/>
    <w:rsid w:val="007A1CC5"/>
    <w:rsid w:val="007A1FAA"/>
    <w:rsid w:val="007A2098"/>
    <w:rsid w:val="007A6632"/>
    <w:rsid w:val="007A6A5D"/>
    <w:rsid w:val="007A71A5"/>
    <w:rsid w:val="007B2F45"/>
    <w:rsid w:val="007B3345"/>
    <w:rsid w:val="007B3E30"/>
    <w:rsid w:val="007B40FF"/>
    <w:rsid w:val="007B5D56"/>
    <w:rsid w:val="007B6044"/>
    <w:rsid w:val="007B656E"/>
    <w:rsid w:val="007B6727"/>
    <w:rsid w:val="007C0456"/>
    <w:rsid w:val="007C11A8"/>
    <w:rsid w:val="007C1457"/>
    <w:rsid w:val="007C15AE"/>
    <w:rsid w:val="007C1B7D"/>
    <w:rsid w:val="007C2D1F"/>
    <w:rsid w:val="007C2D6A"/>
    <w:rsid w:val="007C38D6"/>
    <w:rsid w:val="007C44A6"/>
    <w:rsid w:val="007C45D6"/>
    <w:rsid w:val="007C4AA4"/>
    <w:rsid w:val="007C6BD2"/>
    <w:rsid w:val="007C6DC0"/>
    <w:rsid w:val="007C706A"/>
    <w:rsid w:val="007D0566"/>
    <w:rsid w:val="007D16F7"/>
    <w:rsid w:val="007D2094"/>
    <w:rsid w:val="007D2A47"/>
    <w:rsid w:val="007D2BAD"/>
    <w:rsid w:val="007D4B80"/>
    <w:rsid w:val="007D64A3"/>
    <w:rsid w:val="007D6A5C"/>
    <w:rsid w:val="007E2675"/>
    <w:rsid w:val="007E2AD6"/>
    <w:rsid w:val="007E2D08"/>
    <w:rsid w:val="007E4766"/>
    <w:rsid w:val="007E4BAA"/>
    <w:rsid w:val="007E4DA2"/>
    <w:rsid w:val="007E54E9"/>
    <w:rsid w:val="007E5643"/>
    <w:rsid w:val="007E6403"/>
    <w:rsid w:val="007E6602"/>
    <w:rsid w:val="007E6E6C"/>
    <w:rsid w:val="007F05D0"/>
    <w:rsid w:val="007F13DF"/>
    <w:rsid w:val="007F2C15"/>
    <w:rsid w:val="007F5ED5"/>
    <w:rsid w:val="007F634D"/>
    <w:rsid w:val="007F694C"/>
    <w:rsid w:val="007F6BD4"/>
    <w:rsid w:val="007F6E9B"/>
    <w:rsid w:val="007F71FD"/>
    <w:rsid w:val="008006C0"/>
    <w:rsid w:val="00802538"/>
    <w:rsid w:val="00804D7C"/>
    <w:rsid w:val="00805875"/>
    <w:rsid w:val="00805DB3"/>
    <w:rsid w:val="00810349"/>
    <w:rsid w:val="0081496F"/>
    <w:rsid w:val="00814FB3"/>
    <w:rsid w:val="00817078"/>
    <w:rsid w:val="00820A1A"/>
    <w:rsid w:val="0082113C"/>
    <w:rsid w:val="0082223F"/>
    <w:rsid w:val="0082288A"/>
    <w:rsid w:val="008236A5"/>
    <w:rsid w:val="008258F5"/>
    <w:rsid w:val="00826140"/>
    <w:rsid w:val="008262FF"/>
    <w:rsid w:val="0082784C"/>
    <w:rsid w:val="00827FD8"/>
    <w:rsid w:val="00830E00"/>
    <w:rsid w:val="008316A0"/>
    <w:rsid w:val="0083469C"/>
    <w:rsid w:val="00835897"/>
    <w:rsid w:val="00835FEC"/>
    <w:rsid w:val="00836540"/>
    <w:rsid w:val="0083667E"/>
    <w:rsid w:val="00836F8F"/>
    <w:rsid w:val="008370ED"/>
    <w:rsid w:val="00841350"/>
    <w:rsid w:val="00844B48"/>
    <w:rsid w:val="0084660F"/>
    <w:rsid w:val="00846B6A"/>
    <w:rsid w:val="0084722F"/>
    <w:rsid w:val="00847B3B"/>
    <w:rsid w:val="00850842"/>
    <w:rsid w:val="008533FD"/>
    <w:rsid w:val="00855B15"/>
    <w:rsid w:val="00855E40"/>
    <w:rsid w:val="00856DA6"/>
    <w:rsid w:val="00857FE4"/>
    <w:rsid w:val="00860570"/>
    <w:rsid w:val="00860BFB"/>
    <w:rsid w:val="00860D90"/>
    <w:rsid w:val="008619DD"/>
    <w:rsid w:val="00862CC8"/>
    <w:rsid w:val="00863C5B"/>
    <w:rsid w:val="00866F77"/>
    <w:rsid w:val="00867623"/>
    <w:rsid w:val="00867DB6"/>
    <w:rsid w:val="00870840"/>
    <w:rsid w:val="008708E5"/>
    <w:rsid w:val="00873BB1"/>
    <w:rsid w:val="00873F62"/>
    <w:rsid w:val="008751EE"/>
    <w:rsid w:val="00875277"/>
    <w:rsid w:val="00876980"/>
    <w:rsid w:val="00877450"/>
    <w:rsid w:val="0087CC78"/>
    <w:rsid w:val="008806B0"/>
    <w:rsid w:val="00881BF3"/>
    <w:rsid w:val="00883697"/>
    <w:rsid w:val="00883739"/>
    <w:rsid w:val="008847A9"/>
    <w:rsid w:val="00885B14"/>
    <w:rsid w:val="00885BE3"/>
    <w:rsid w:val="008861C2"/>
    <w:rsid w:val="0088624B"/>
    <w:rsid w:val="008875B5"/>
    <w:rsid w:val="00893515"/>
    <w:rsid w:val="00894267"/>
    <w:rsid w:val="00895297"/>
    <w:rsid w:val="008970BC"/>
    <w:rsid w:val="0089791F"/>
    <w:rsid w:val="008A224B"/>
    <w:rsid w:val="008A3C4B"/>
    <w:rsid w:val="008A5730"/>
    <w:rsid w:val="008A5B05"/>
    <w:rsid w:val="008A744B"/>
    <w:rsid w:val="008B2147"/>
    <w:rsid w:val="008B23C0"/>
    <w:rsid w:val="008B3A68"/>
    <w:rsid w:val="008B3BEA"/>
    <w:rsid w:val="008B3D35"/>
    <w:rsid w:val="008B4BAA"/>
    <w:rsid w:val="008B4D5D"/>
    <w:rsid w:val="008B6274"/>
    <w:rsid w:val="008B6DCB"/>
    <w:rsid w:val="008C0C9D"/>
    <w:rsid w:val="008C2CCA"/>
    <w:rsid w:val="008C6B1F"/>
    <w:rsid w:val="008D0516"/>
    <w:rsid w:val="008D12CD"/>
    <w:rsid w:val="008D350E"/>
    <w:rsid w:val="008D360A"/>
    <w:rsid w:val="008D3DE4"/>
    <w:rsid w:val="008D4FFA"/>
    <w:rsid w:val="008D6016"/>
    <w:rsid w:val="008D60C1"/>
    <w:rsid w:val="008D6446"/>
    <w:rsid w:val="008D7099"/>
    <w:rsid w:val="008D792F"/>
    <w:rsid w:val="008E0497"/>
    <w:rsid w:val="008E16B9"/>
    <w:rsid w:val="008E2037"/>
    <w:rsid w:val="008E2C9E"/>
    <w:rsid w:val="008E3754"/>
    <w:rsid w:val="008E3CC3"/>
    <w:rsid w:val="008E4A1D"/>
    <w:rsid w:val="008E672C"/>
    <w:rsid w:val="008E6979"/>
    <w:rsid w:val="008E7070"/>
    <w:rsid w:val="008E7B72"/>
    <w:rsid w:val="008E7BD9"/>
    <w:rsid w:val="008F0F30"/>
    <w:rsid w:val="008F1265"/>
    <w:rsid w:val="008F26FE"/>
    <w:rsid w:val="008F47A1"/>
    <w:rsid w:val="008F5057"/>
    <w:rsid w:val="008F5692"/>
    <w:rsid w:val="008F6B17"/>
    <w:rsid w:val="008F6BF9"/>
    <w:rsid w:val="008F6E4A"/>
    <w:rsid w:val="008F7E56"/>
    <w:rsid w:val="00900257"/>
    <w:rsid w:val="009009DA"/>
    <w:rsid w:val="0090179E"/>
    <w:rsid w:val="009039B8"/>
    <w:rsid w:val="00904203"/>
    <w:rsid w:val="00904661"/>
    <w:rsid w:val="00905D09"/>
    <w:rsid w:val="00906480"/>
    <w:rsid w:val="00906E85"/>
    <w:rsid w:val="00906F41"/>
    <w:rsid w:val="009110C3"/>
    <w:rsid w:val="0091370C"/>
    <w:rsid w:val="00913863"/>
    <w:rsid w:val="00915992"/>
    <w:rsid w:val="0091684B"/>
    <w:rsid w:val="00917496"/>
    <w:rsid w:val="00917E17"/>
    <w:rsid w:val="009208B8"/>
    <w:rsid w:val="00920B22"/>
    <w:rsid w:val="00920CFF"/>
    <w:rsid w:val="00921349"/>
    <w:rsid w:val="00922606"/>
    <w:rsid w:val="00923082"/>
    <w:rsid w:val="0092360A"/>
    <w:rsid w:val="00924713"/>
    <w:rsid w:val="00925F78"/>
    <w:rsid w:val="0092689E"/>
    <w:rsid w:val="00926C02"/>
    <w:rsid w:val="0092781E"/>
    <w:rsid w:val="00930B01"/>
    <w:rsid w:val="00930C11"/>
    <w:rsid w:val="00930DB3"/>
    <w:rsid w:val="009312AB"/>
    <w:rsid w:val="00931866"/>
    <w:rsid w:val="00931DBF"/>
    <w:rsid w:val="00934AE3"/>
    <w:rsid w:val="009363B8"/>
    <w:rsid w:val="00942184"/>
    <w:rsid w:val="0094250E"/>
    <w:rsid w:val="0094277C"/>
    <w:rsid w:val="00943640"/>
    <w:rsid w:val="00945F16"/>
    <w:rsid w:val="00946661"/>
    <w:rsid w:val="00950086"/>
    <w:rsid w:val="009507A0"/>
    <w:rsid w:val="0095084E"/>
    <w:rsid w:val="00951AC9"/>
    <w:rsid w:val="009523A4"/>
    <w:rsid w:val="00952A96"/>
    <w:rsid w:val="00952C0B"/>
    <w:rsid w:val="00956FDE"/>
    <w:rsid w:val="00957E6E"/>
    <w:rsid w:val="00960206"/>
    <w:rsid w:val="0096044D"/>
    <w:rsid w:val="00961123"/>
    <w:rsid w:val="009613E0"/>
    <w:rsid w:val="00961871"/>
    <w:rsid w:val="00963764"/>
    <w:rsid w:val="00963A4C"/>
    <w:rsid w:val="009649D8"/>
    <w:rsid w:val="009652AE"/>
    <w:rsid w:val="00965E1C"/>
    <w:rsid w:val="009668C0"/>
    <w:rsid w:val="0096701F"/>
    <w:rsid w:val="009703D0"/>
    <w:rsid w:val="0097230F"/>
    <w:rsid w:val="00972423"/>
    <w:rsid w:val="00972BC3"/>
    <w:rsid w:val="009730A3"/>
    <w:rsid w:val="00974645"/>
    <w:rsid w:val="00974691"/>
    <w:rsid w:val="00974712"/>
    <w:rsid w:val="0097500A"/>
    <w:rsid w:val="00976553"/>
    <w:rsid w:val="00980004"/>
    <w:rsid w:val="0098111D"/>
    <w:rsid w:val="00981787"/>
    <w:rsid w:val="00981CB7"/>
    <w:rsid w:val="009820B6"/>
    <w:rsid w:val="00982B7F"/>
    <w:rsid w:val="009835D0"/>
    <w:rsid w:val="00983C03"/>
    <w:rsid w:val="00984F2A"/>
    <w:rsid w:val="00987605"/>
    <w:rsid w:val="00990CD2"/>
    <w:rsid w:val="00992BC1"/>
    <w:rsid w:val="0099547D"/>
    <w:rsid w:val="009954A1"/>
    <w:rsid w:val="00995D90"/>
    <w:rsid w:val="00995F10"/>
    <w:rsid w:val="0099693E"/>
    <w:rsid w:val="009972EA"/>
    <w:rsid w:val="009974D1"/>
    <w:rsid w:val="0099790B"/>
    <w:rsid w:val="009A0218"/>
    <w:rsid w:val="009A03D9"/>
    <w:rsid w:val="009A0512"/>
    <w:rsid w:val="009A0528"/>
    <w:rsid w:val="009A112A"/>
    <w:rsid w:val="009A152F"/>
    <w:rsid w:val="009A22DA"/>
    <w:rsid w:val="009A393B"/>
    <w:rsid w:val="009A532D"/>
    <w:rsid w:val="009A6C0D"/>
    <w:rsid w:val="009A7D2B"/>
    <w:rsid w:val="009B0B1E"/>
    <w:rsid w:val="009B2699"/>
    <w:rsid w:val="009B2C61"/>
    <w:rsid w:val="009B53AE"/>
    <w:rsid w:val="009B5E89"/>
    <w:rsid w:val="009B6D18"/>
    <w:rsid w:val="009B7CE9"/>
    <w:rsid w:val="009C0196"/>
    <w:rsid w:val="009C2714"/>
    <w:rsid w:val="009C2741"/>
    <w:rsid w:val="009C7245"/>
    <w:rsid w:val="009C7629"/>
    <w:rsid w:val="009C7668"/>
    <w:rsid w:val="009C7853"/>
    <w:rsid w:val="009C7D51"/>
    <w:rsid w:val="009C7F17"/>
    <w:rsid w:val="009D0AC1"/>
    <w:rsid w:val="009D17BD"/>
    <w:rsid w:val="009D1EB5"/>
    <w:rsid w:val="009D3041"/>
    <w:rsid w:val="009D3800"/>
    <w:rsid w:val="009D4281"/>
    <w:rsid w:val="009E05D0"/>
    <w:rsid w:val="009E061C"/>
    <w:rsid w:val="009E07EA"/>
    <w:rsid w:val="009E12E2"/>
    <w:rsid w:val="009E20F0"/>
    <w:rsid w:val="009E29A5"/>
    <w:rsid w:val="009E2E2B"/>
    <w:rsid w:val="009E412E"/>
    <w:rsid w:val="009E41E2"/>
    <w:rsid w:val="009E4257"/>
    <w:rsid w:val="009E69FA"/>
    <w:rsid w:val="009F2AFE"/>
    <w:rsid w:val="009F4645"/>
    <w:rsid w:val="009F48A6"/>
    <w:rsid w:val="009F6BB7"/>
    <w:rsid w:val="009F784B"/>
    <w:rsid w:val="00A02934"/>
    <w:rsid w:val="00A02FA7"/>
    <w:rsid w:val="00A03E86"/>
    <w:rsid w:val="00A068EF"/>
    <w:rsid w:val="00A06E05"/>
    <w:rsid w:val="00A07102"/>
    <w:rsid w:val="00A07370"/>
    <w:rsid w:val="00A10970"/>
    <w:rsid w:val="00A11135"/>
    <w:rsid w:val="00A1116F"/>
    <w:rsid w:val="00A12EAB"/>
    <w:rsid w:val="00A131BE"/>
    <w:rsid w:val="00A13816"/>
    <w:rsid w:val="00A14480"/>
    <w:rsid w:val="00A14AE5"/>
    <w:rsid w:val="00A16F89"/>
    <w:rsid w:val="00A16FCD"/>
    <w:rsid w:val="00A265A5"/>
    <w:rsid w:val="00A2704E"/>
    <w:rsid w:val="00A3068C"/>
    <w:rsid w:val="00A30FFF"/>
    <w:rsid w:val="00A31998"/>
    <w:rsid w:val="00A32B37"/>
    <w:rsid w:val="00A32F07"/>
    <w:rsid w:val="00A3409C"/>
    <w:rsid w:val="00A3630E"/>
    <w:rsid w:val="00A3715D"/>
    <w:rsid w:val="00A42648"/>
    <w:rsid w:val="00A42D3B"/>
    <w:rsid w:val="00A42D53"/>
    <w:rsid w:val="00A4447F"/>
    <w:rsid w:val="00A45C1F"/>
    <w:rsid w:val="00A464D7"/>
    <w:rsid w:val="00A479CC"/>
    <w:rsid w:val="00A50100"/>
    <w:rsid w:val="00A503B4"/>
    <w:rsid w:val="00A50507"/>
    <w:rsid w:val="00A53DD3"/>
    <w:rsid w:val="00A546C2"/>
    <w:rsid w:val="00A5589F"/>
    <w:rsid w:val="00A579CA"/>
    <w:rsid w:val="00A57F47"/>
    <w:rsid w:val="00A601A5"/>
    <w:rsid w:val="00A602C8"/>
    <w:rsid w:val="00A60BFD"/>
    <w:rsid w:val="00A6195A"/>
    <w:rsid w:val="00A621BC"/>
    <w:rsid w:val="00A62CAE"/>
    <w:rsid w:val="00A62D76"/>
    <w:rsid w:val="00A64414"/>
    <w:rsid w:val="00A656EE"/>
    <w:rsid w:val="00A66E70"/>
    <w:rsid w:val="00A67040"/>
    <w:rsid w:val="00A70604"/>
    <w:rsid w:val="00A70839"/>
    <w:rsid w:val="00A73E8E"/>
    <w:rsid w:val="00A75A8D"/>
    <w:rsid w:val="00A75ED5"/>
    <w:rsid w:val="00A80508"/>
    <w:rsid w:val="00A81058"/>
    <w:rsid w:val="00A825EA"/>
    <w:rsid w:val="00A83948"/>
    <w:rsid w:val="00A8561A"/>
    <w:rsid w:val="00A8587A"/>
    <w:rsid w:val="00A85BCE"/>
    <w:rsid w:val="00A85C54"/>
    <w:rsid w:val="00A85ECA"/>
    <w:rsid w:val="00A86810"/>
    <w:rsid w:val="00A86E9E"/>
    <w:rsid w:val="00A86F3B"/>
    <w:rsid w:val="00A87BCF"/>
    <w:rsid w:val="00A908DC"/>
    <w:rsid w:val="00A917CA"/>
    <w:rsid w:val="00A92075"/>
    <w:rsid w:val="00A922F7"/>
    <w:rsid w:val="00A92B2C"/>
    <w:rsid w:val="00A9513D"/>
    <w:rsid w:val="00A96C19"/>
    <w:rsid w:val="00A970EB"/>
    <w:rsid w:val="00AA1835"/>
    <w:rsid w:val="00AA2F76"/>
    <w:rsid w:val="00AA44C9"/>
    <w:rsid w:val="00AA4FCB"/>
    <w:rsid w:val="00AA5DA1"/>
    <w:rsid w:val="00AA5FB1"/>
    <w:rsid w:val="00AB0267"/>
    <w:rsid w:val="00AB0387"/>
    <w:rsid w:val="00AB052D"/>
    <w:rsid w:val="00AB076C"/>
    <w:rsid w:val="00AB14F9"/>
    <w:rsid w:val="00AB1923"/>
    <w:rsid w:val="00AB1DE9"/>
    <w:rsid w:val="00AB684D"/>
    <w:rsid w:val="00AB7BCB"/>
    <w:rsid w:val="00AC07C3"/>
    <w:rsid w:val="00AC250F"/>
    <w:rsid w:val="00AC4C22"/>
    <w:rsid w:val="00AC6A70"/>
    <w:rsid w:val="00AC6C4F"/>
    <w:rsid w:val="00AC6CD9"/>
    <w:rsid w:val="00AC746F"/>
    <w:rsid w:val="00AD3773"/>
    <w:rsid w:val="00AD3FC9"/>
    <w:rsid w:val="00AD5503"/>
    <w:rsid w:val="00AE0B81"/>
    <w:rsid w:val="00AE1321"/>
    <w:rsid w:val="00AE1878"/>
    <w:rsid w:val="00AE1DC6"/>
    <w:rsid w:val="00AE35C6"/>
    <w:rsid w:val="00AE40E4"/>
    <w:rsid w:val="00AE4BF3"/>
    <w:rsid w:val="00AE4D76"/>
    <w:rsid w:val="00AE58DD"/>
    <w:rsid w:val="00AE723A"/>
    <w:rsid w:val="00AE7A9A"/>
    <w:rsid w:val="00AF0006"/>
    <w:rsid w:val="00AF089F"/>
    <w:rsid w:val="00AF11C0"/>
    <w:rsid w:val="00AF2CB9"/>
    <w:rsid w:val="00AF3C85"/>
    <w:rsid w:val="00AF443C"/>
    <w:rsid w:val="00AF6E73"/>
    <w:rsid w:val="00AF6EDE"/>
    <w:rsid w:val="00AF75B9"/>
    <w:rsid w:val="00AF7ACE"/>
    <w:rsid w:val="00B00A8E"/>
    <w:rsid w:val="00B0190B"/>
    <w:rsid w:val="00B022AB"/>
    <w:rsid w:val="00B04AAF"/>
    <w:rsid w:val="00B05BB5"/>
    <w:rsid w:val="00B074EC"/>
    <w:rsid w:val="00B07740"/>
    <w:rsid w:val="00B07CA8"/>
    <w:rsid w:val="00B10B9E"/>
    <w:rsid w:val="00B1165B"/>
    <w:rsid w:val="00B122FD"/>
    <w:rsid w:val="00B12623"/>
    <w:rsid w:val="00B12F1E"/>
    <w:rsid w:val="00B135AF"/>
    <w:rsid w:val="00B138F6"/>
    <w:rsid w:val="00B14900"/>
    <w:rsid w:val="00B14A97"/>
    <w:rsid w:val="00B151F7"/>
    <w:rsid w:val="00B1589F"/>
    <w:rsid w:val="00B1620D"/>
    <w:rsid w:val="00B2002E"/>
    <w:rsid w:val="00B22382"/>
    <w:rsid w:val="00B240BB"/>
    <w:rsid w:val="00B24890"/>
    <w:rsid w:val="00B264BD"/>
    <w:rsid w:val="00B26F60"/>
    <w:rsid w:val="00B27750"/>
    <w:rsid w:val="00B32488"/>
    <w:rsid w:val="00B33095"/>
    <w:rsid w:val="00B34868"/>
    <w:rsid w:val="00B34A89"/>
    <w:rsid w:val="00B34B20"/>
    <w:rsid w:val="00B34D99"/>
    <w:rsid w:val="00B35FA7"/>
    <w:rsid w:val="00B36101"/>
    <w:rsid w:val="00B36D67"/>
    <w:rsid w:val="00B36EB1"/>
    <w:rsid w:val="00B372A0"/>
    <w:rsid w:val="00B3755E"/>
    <w:rsid w:val="00B40F9F"/>
    <w:rsid w:val="00B41B7B"/>
    <w:rsid w:val="00B4265A"/>
    <w:rsid w:val="00B43B73"/>
    <w:rsid w:val="00B43FF1"/>
    <w:rsid w:val="00B46262"/>
    <w:rsid w:val="00B47037"/>
    <w:rsid w:val="00B475D1"/>
    <w:rsid w:val="00B5037F"/>
    <w:rsid w:val="00B50616"/>
    <w:rsid w:val="00B5321E"/>
    <w:rsid w:val="00B53EFB"/>
    <w:rsid w:val="00B55ED9"/>
    <w:rsid w:val="00B57614"/>
    <w:rsid w:val="00B60A33"/>
    <w:rsid w:val="00B62450"/>
    <w:rsid w:val="00B6390E"/>
    <w:rsid w:val="00B6409F"/>
    <w:rsid w:val="00B666AC"/>
    <w:rsid w:val="00B666CF"/>
    <w:rsid w:val="00B715EA"/>
    <w:rsid w:val="00B71C53"/>
    <w:rsid w:val="00B75642"/>
    <w:rsid w:val="00B76435"/>
    <w:rsid w:val="00B76466"/>
    <w:rsid w:val="00B76B07"/>
    <w:rsid w:val="00B77A2F"/>
    <w:rsid w:val="00B80B79"/>
    <w:rsid w:val="00B81FEF"/>
    <w:rsid w:val="00B82421"/>
    <w:rsid w:val="00B82AB1"/>
    <w:rsid w:val="00B8577A"/>
    <w:rsid w:val="00B86709"/>
    <w:rsid w:val="00B871AB"/>
    <w:rsid w:val="00B91BB7"/>
    <w:rsid w:val="00B92E29"/>
    <w:rsid w:val="00B94457"/>
    <w:rsid w:val="00B94B92"/>
    <w:rsid w:val="00B95CE6"/>
    <w:rsid w:val="00B968BB"/>
    <w:rsid w:val="00B970EE"/>
    <w:rsid w:val="00B97D0B"/>
    <w:rsid w:val="00BA022B"/>
    <w:rsid w:val="00BA0C36"/>
    <w:rsid w:val="00BA2848"/>
    <w:rsid w:val="00BA3ABE"/>
    <w:rsid w:val="00BA6698"/>
    <w:rsid w:val="00BB0670"/>
    <w:rsid w:val="00BB302A"/>
    <w:rsid w:val="00BB3549"/>
    <w:rsid w:val="00BB4F00"/>
    <w:rsid w:val="00BB4FB6"/>
    <w:rsid w:val="00BC24A2"/>
    <w:rsid w:val="00BC2D34"/>
    <w:rsid w:val="00BC3DCC"/>
    <w:rsid w:val="00BC5284"/>
    <w:rsid w:val="00BC5BE4"/>
    <w:rsid w:val="00BC6BFE"/>
    <w:rsid w:val="00BD0254"/>
    <w:rsid w:val="00BD17EB"/>
    <w:rsid w:val="00BD193E"/>
    <w:rsid w:val="00BD1960"/>
    <w:rsid w:val="00BD2053"/>
    <w:rsid w:val="00BD2531"/>
    <w:rsid w:val="00BD3F87"/>
    <w:rsid w:val="00BD60D3"/>
    <w:rsid w:val="00BE0351"/>
    <w:rsid w:val="00BE25B8"/>
    <w:rsid w:val="00BE3560"/>
    <w:rsid w:val="00BE3741"/>
    <w:rsid w:val="00BE55DF"/>
    <w:rsid w:val="00BF3585"/>
    <w:rsid w:val="00BF4C08"/>
    <w:rsid w:val="00BF5A48"/>
    <w:rsid w:val="00BF5CDB"/>
    <w:rsid w:val="00BF5D60"/>
    <w:rsid w:val="00BF6B47"/>
    <w:rsid w:val="00C0183C"/>
    <w:rsid w:val="00C01E71"/>
    <w:rsid w:val="00C039EC"/>
    <w:rsid w:val="00C03CD6"/>
    <w:rsid w:val="00C049D1"/>
    <w:rsid w:val="00C05C40"/>
    <w:rsid w:val="00C05E12"/>
    <w:rsid w:val="00C06043"/>
    <w:rsid w:val="00C0704C"/>
    <w:rsid w:val="00C103DD"/>
    <w:rsid w:val="00C11A4A"/>
    <w:rsid w:val="00C11B91"/>
    <w:rsid w:val="00C121F4"/>
    <w:rsid w:val="00C12556"/>
    <w:rsid w:val="00C12B07"/>
    <w:rsid w:val="00C1324A"/>
    <w:rsid w:val="00C135BE"/>
    <w:rsid w:val="00C14061"/>
    <w:rsid w:val="00C15F37"/>
    <w:rsid w:val="00C16BA1"/>
    <w:rsid w:val="00C17311"/>
    <w:rsid w:val="00C21FF1"/>
    <w:rsid w:val="00C22CC2"/>
    <w:rsid w:val="00C242E9"/>
    <w:rsid w:val="00C246AD"/>
    <w:rsid w:val="00C2505E"/>
    <w:rsid w:val="00C251DB"/>
    <w:rsid w:val="00C256AB"/>
    <w:rsid w:val="00C2729E"/>
    <w:rsid w:val="00C3219F"/>
    <w:rsid w:val="00C32F1A"/>
    <w:rsid w:val="00C33726"/>
    <w:rsid w:val="00C33839"/>
    <w:rsid w:val="00C33DF2"/>
    <w:rsid w:val="00C34FA5"/>
    <w:rsid w:val="00C351DB"/>
    <w:rsid w:val="00C353A9"/>
    <w:rsid w:val="00C35839"/>
    <w:rsid w:val="00C363D2"/>
    <w:rsid w:val="00C37B65"/>
    <w:rsid w:val="00C40057"/>
    <w:rsid w:val="00C40D18"/>
    <w:rsid w:val="00C42665"/>
    <w:rsid w:val="00C42730"/>
    <w:rsid w:val="00C43A9A"/>
    <w:rsid w:val="00C4443C"/>
    <w:rsid w:val="00C5199B"/>
    <w:rsid w:val="00C5244C"/>
    <w:rsid w:val="00C52FEF"/>
    <w:rsid w:val="00C5489E"/>
    <w:rsid w:val="00C55172"/>
    <w:rsid w:val="00C565BE"/>
    <w:rsid w:val="00C56680"/>
    <w:rsid w:val="00C622E9"/>
    <w:rsid w:val="00C626DF"/>
    <w:rsid w:val="00C62CE4"/>
    <w:rsid w:val="00C63DEF"/>
    <w:rsid w:val="00C6409D"/>
    <w:rsid w:val="00C65882"/>
    <w:rsid w:val="00C65E37"/>
    <w:rsid w:val="00C667DA"/>
    <w:rsid w:val="00C66DC5"/>
    <w:rsid w:val="00C66EDF"/>
    <w:rsid w:val="00C66F79"/>
    <w:rsid w:val="00C71E76"/>
    <w:rsid w:val="00C73362"/>
    <w:rsid w:val="00C740E6"/>
    <w:rsid w:val="00C7430E"/>
    <w:rsid w:val="00C75DB2"/>
    <w:rsid w:val="00C800B4"/>
    <w:rsid w:val="00C80508"/>
    <w:rsid w:val="00C810C0"/>
    <w:rsid w:val="00C8335F"/>
    <w:rsid w:val="00C83A7D"/>
    <w:rsid w:val="00C84525"/>
    <w:rsid w:val="00C84A53"/>
    <w:rsid w:val="00C8529A"/>
    <w:rsid w:val="00C85BAF"/>
    <w:rsid w:val="00C86499"/>
    <w:rsid w:val="00C90845"/>
    <w:rsid w:val="00C9124F"/>
    <w:rsid w:val="00C915BE"/>
    <w:rsid w:val="00C93A30"/>
    <w:rsid w:val="00C94256"/>
    <w:rsid w:val="00C943D1"/>
    <w:rsid w:val="00C945F1"/>
    <w:rsid w:val="00C9528F"/>
    <w:rsid w:val="00C959C0"/>
    <w:rsid w:val="00C95EF7"/>
    <w:rsid w:val="00C96CEE"/>
    <w:rsid w:val="00C96FDF"/>
    <w:rsid w:val="00CA0411"/>
    <w:rsid w:val="00CA10E3"/>
    <w:rsid w:val="00CA1E4C"/>
    <w:rsid w:val="00CA1F96"/>
    <w:rsid w:val="00CA27B7"/>
    <w:rsid w:val="00CA3307"/>
    <w:rsid w:val="00CA4028"/>
    <w:rsid w:val="00CA453E"/>
    <w:rsid w:val="00CA46C9"/>
    <w:rsid w:val="00CA4B97"/>
    <w:rsid w:val="00CA5799"/>
    <w:rsid w:val="00CA5D9C"/>
    <w:rsid w:val="00CA5ED5"/>
    <w:rsid w:val="00CA6104"/>
    <w:rsid w:val="00CA7A3D"/>
    <w:rsid w:val="00CB497D"/>
    <w:rsid w:val="00CB49BD"/>
    <w:rsid w:val="00CB4E79"/>
    <w:rsid w:val="00CB6322"/>
    <w:rsid w:val="00CB7A5B"/>
    <w:rsid w:val="00CC20E7"/>
    <w:rsid w:val="00CC4D7A"/>
    <w:rsid w:val="00CC56F1"/>
    <w:rsid w:val="00CD11D9"/>
    <w:rsid w:val="00CD123F"/>
    <w:rsid w:val="00CD2CB8"/>
    <w:rsid w:val="00CD2E95"/>
    <w:rsid w:val="00CD2EA5"/>
    <w:rsid w:val="00CD31F5"/>
    <w:rsid w:val="00CD3436"/>
    <w:rsid w:val="00CD618A"/>
    <w:rsid w:val="00CD6E6F"/>
    <w:rsid w:val="00CD7895"/>
    <w:rsid w:val="00CE1938"/>
    <w:rsid w:val="00CE1C1A"/>
    <w:rsid w:val="00CE1F99"/>
    <w:rsid w:val="00CE31E9"/>
    <w:rsid w:val="00CE345F"/>
    <w:rsid w:val="00CE554D"/>
    <w:rsid w:val="00CE61EE"/>
    <w:rsid w:val="00CE7AC1"/>
    <w:rsid w:val="00CF125D"/>
    <w:rsid w:val="00CF3BDD"/>
    <w:rsid w:val="00CF5785"/>
    <w:rsid w:val="00CF6CE4"/>
    <w:rsid w:val="00CF7840"/>
    <w:rsid w:val="00CF7F2F"/>
    <w:rsid w:val="00D011D5"/>
    <w:rsid w:val="00D0192B"/>
    <w:rsid w:val="00D0330E"/>
    <w:rsid w:val="00D03440"/>
    <w:rsid w:val="00D036D7"/>
    <w:rsid w:val="00D043E8"/>
    <w:rsid w:val="00D04789"/>
    <w:rsid w:val="00D05F58"/>
    <w:rsid w:val="00D06DE5"/>
    <w:rsid w:val="00D114BA"/>
    <w:rsid w:val="00D12FE1"/>
    <w:rsid w:val="00D14E3C"/>
    <w:rsid w:val="00D1571C"/>
    <w:rsid w:val="00D168D0"/>
    <w:rsid w:val="00D17F19"/>
    <w:rsid w:val="00D21C61"/>
    <w:rsid w:val="00D222B7"/>
    <w:rsid w:val="00D22DA6"/>
    <w:rsid w:val="00D25955"/>
    <w:rsid w:val="00D259B6"/>
    <w:rsid w:val="00D26710"/>
    <w:rsid w:val="00D26F38"/>
    <w:rsid w:val="00D273E7"/>
    <w:rsid w:val="00D314C2"/>
    <w:rsid w:val="00D3355A"/>
    <w:rsid w:val="00D347F1"/>
    <w:rsid w:val="00D35103"/>
    <w:rsid w:val="00D35D96"/>
    <w:rsid w:val="00D407A3"/>
    <w:rsid w:val="00D43274"/>
    <w:rsid w:val="00D44850"/>
    <w:rsid w:val="00D45AFE"/>
    <w:rsid w:val="00D46B2E"/>
    <w:rsid w:val="00D47EC8"/>
    <w:rsid w:val="00D5245D"/>
    <w:rsid w:val="00D533DB"/>
    <w:rsid w:val="00D54396"/>
    <w:rsid w:val="00D54884"/>
    <w:rsid w:val="00D54A94"/>
    <w:rsid w:val="00D54F77"/>
    <w:rsid w:val="00D55C48"/>
    <w:rsid w:val="00D567E9"/>
    <w:rsid w:val="00D6308A"/>
    <w:rsid w:val="00D64E2E"/>
    <w:rsid w:val="00D65647"/>
    <w:rsid w:val="00D65FF5"/>
    <w:rsid w:val="00D67A00"/>
    <w:rsid w:val="00D70A2F"/>
    <w:rsid w:val="00D71377"/>
    <w:rsid w:val="00D71F24"/>
    <w:rsid w:val="00D72290"/>
    <w:rsid w:val="00D72EBE"/>
    <w:rsid w:val="00D75509"/>
    <w:rsid w:val="00D75B2C"/>
    <w:rsid w:val="00D76F09"/>
    <w:rsid w:val="00D77460"/>
    <w:rsid w:val="00D77D79"/>
    <w:rsid w:val="00D80AC5"/>
    <w:rsid w:val="00D815E9"/>
    <w:rsid w:val="00D822F0"/>
    <w:rsid w:val="00D842CC"/>
    <w:rsid w:val="00D8498B"/>
    <w:rsid w:val="00D857CE"/>
    <w:rsid w:val="00D85C89"/>
    <w:rsid w:val="00D87254"/>
    <w:rsid w:val="00D87F38"/>
    <w:rsid w:val="00D90359"/>
    <w:rsid w:val="00D929DA"/>
    <w:rsid w:val="00D93A11"/>
    <w:rsid w:val="00D94820"/>
    <w:rsid w:val="00D94955"/>
    <w:rsid w:val="00D9656E"/>
    <w:rsid w:val="00D96578"/>
    <w:rsid w:val="00D96A2D"/>
    <w:rsid w:val="00D9742F"/>
    <w:rsid w:val="00DA1DBF"/>
    <w:rsid w:val="00DA1E55"/>
    <w:rsid w:val="00DA29A1"/>
    <w:rsid w:val="00DA408A"/>
    <w:rsid w:val="00DA5489"/>
    <w:rsid w:val="00DA579F"/>
    <w:rsid w:val="00DA5E6A"/>
    <w:rsid w:val="00DA60AB"/>
    <w:rsid w:val="00DA6A65"/>
    <w:rsid w:val="00DA7AEC"/>
    <w:rsid w:val="00DB1C11"/>
    <w:rsid w:val="00DB28CC"/>
    <w:rsid w:val="00DB2EFB"/>
    <w:rsid w:val="00DB4078"/>
    <w:rsid w:val="00DB61EC"/>
    <w:rsid w:val="00DB6DC1"/>
    <w:rsid w:val="00DB72E3"/>
    <w:rsid w:val="00DB7778"/>
    <w:rsid w:val="00DC1FA7"/>
    <w:rsid w:val="00DC2023"/>
    <w:rsid w:val="00DC4363"/>
    <w:rsid w:val="00DD034D"/>
    <w:rsid w:val="00DD1128"/>
    <w:rsid w:val="00DD3229"/>
    <w:rsid w:val="00DD337D"/>
    <w:rsid w:val="00DD4043"/>
    <w:rsid w:val="00DD4BD0"/>
    <w:rsid w:val="00DD5705"/>
    <w:rsid w:val="00DD64F5"/>
    <w:rsid w:val="00DD6CB5"/>
    <w:rsid w:val="00DE0DE5"/>
    <w:rsid w:val="00DE4C30"/>
    <w:rsid w:val="00DE5592"/>
    <w:rsid w:val="00DE68FE"/>
    <w:rsid w:val="00DE71E6"/>
    <w:rsid w:val="00DE75DF"/>
    <w:rsid w:val="00DF052F"/>
    <w:rsid w:val="00DF1193"/>
    <w:rsid w:val="00DF16DD"/>
    <w:rsid w:val="00DF24CC"/>
    <w:rsid w:val="00DF2E2F"/>
    <w:rsid w:val="00DF4901"/>
    <w:rsid w:val="00DF4CC3"/>
    <w:rsid w:val="00DF5172"/>
    <w:rsid w:val="00DF5BDE"/>
    <w:rsid w:val="00DF5CFD"/>
    <w:rsid w:val="00DF66B8"/>
    <w:rsid w:val="00DF6F96"/>
    <w:rsid w:val="00E001E9"/>
    <w:rsid w:val="00E019DD"/>
    <w:rsid w:val="00E01D4D"/>
    <w:rsid w:val="00E02817"/>
    <w:rsid w:val="00E02C55"/>
    <w:rsid w:val="00E038FC"/>
    <w:rsid w:val="00E04305"/>
    <w:rsid w:val="00E049AE"/>
    <w:rsid w:val="00E072E4"/>
    <w:rsid w:val="00E0784C"/>
    <w:rsid w:val="00E100F1"/>
    <w:rsid w:val="00E10177"/>
    <w:rsid w:val="00E10E11"/>
    <w:rsid w:val="00E126A6"/>
    <w:rsid w:val="00E126BB"/>
    <w:rsid w:val="00E137C1"/>
    <w:rsid w:val="00E15349"/>
    <w:rsid w:val="00E16032"/>
    <w:rsid w:val="00E16ED7"/>
    <w:rsid w:val="00E170AC"/>
    <w:rsid w:val="00E174D4"/>
    <w:rsid w:val="00E20EFB"/>
    <w:rsid w:val="00E2260D"/>
    <w:rsid w:val="00E22F3C"/>
    <w:rsid w:val="00E23EFB"/>
    <w:rsid w:val="00E24F5C"/>
    <w:rsid w:val="00E25321"/>
    <w:rsid w:val="00E258F2"/>
    <w:rsid w:val="00E267F0"/>
    <w:rsid w:val="00E27D19"/>
    <w:rsid w:val="00E30A7B"/>
    <w:rsid w:val="00E31D1A"/>
    <w:rsid w:val="00E32AD2"/>
    <w:rsid w:val="00E33CEC"/>
    <w:rsid w:val="00E33E79"/>
    <w:rsid w:val="00E34385"/>
    <w:rsid w:val="00E35598"/>
    <w:rsid w:val="00E36291"/>
    <w:rsid w:val="00E36499"/>
    <w:rsid w:val="00E3728C"/>
    <w:rsid w:val="00E37F94"/>
    <w:rsid w:val="00E4087D"/>
    <w:rsid w:val="00E41D1C"/>
    <w:rsid w:val="00E43120"/>
    <w:rsid w:val="00E43180"/>
    <w:rsid w:val="00E46969"/>
    <w:rsid w:val="00E51772"/>
    <w:rsid w:val="00E539A4"/>
    <w:rsid w:val="00E54518"/>
    <w:rsid w:val="00E556B9"/>
    <w:rsid w:val="00E5657F"/>
    <w:rsid w:val="00E56B5F"/>
    <w:rsid w:val="00E579EF"/>
    <w:rsid w:val="00E61F96"/>
    <w:rsid w:val="00E633A9"/>
    <w:rsid w:val="00E6460A"/>
    <w:rsid w:val="00E665C1"/>
    <w:rsid w:val="00E70EBB"/>
    <w:rsid w:val="00E71FC7"/>
    <w:rsid w:val="00E72B29"/>
    <w:rsid w:val="00E736E9"/>
    <w:rsid w:val="00E74146"/>
    <w:rsid w:val="00E77220"/>
    <w:rsid w:val="00E773C6"/>
    <w:rsid w:val="00E77F0A"/>
    <w:rsid w:val="00E808ED"/>
    <w:rsid w:val="00E8164A"/>
    <w:rsid w:val="00E8238C"/>
    <w:rsid w:val="00E827B0"/>
    <w:rsid w:val="00E82802"/>
    <w:rsid w:val="00E831FA"/>
    <w:rsid w:val="00E86709"/>
    <w:rsid w:val="00E90215"/>
    <w:rsid w:val="00E90FE6"/>
    <w:rsid w:val="00E920A8"/>
    <w:rsid w:val="00E9263E"/>
    <w:rsid w:val="00E928F2"/>
    <w:rsid w:val="00E92BBE"/>
    <w:rsid w:val="00E93325"/>
    <w:rsid w:val="00E93939"/>
    <w:rsid w:val="00E941CA"/>
    <w:rsid w:val="00E94D6D"/>
    <w:rsid w:val="00E959D2"/>
    <w:rsid w:val="00E9623F"/>
    <w:rsid w:val="00E96515"/>
    <w:rsid w:val="00E96D86"/>
    <w:rsid w:val="00E9707D"/>
    <w:rsid w:val="00E97430"/>
    <w:rsid w:val="00EA3386"/>
    <w:rsid w:val="00EA4D1B"/>
    <w:rsid w:val="00EA5650"/>
    <w:rsid w:val="00EA607D"/>
    <w:rsid w:val="00EA636E"/>
    <w:rsid w:val="00EA7B29"/>
    <w:rsid w:val="00EB07A5"/>
    <w:rsid w:val="00EB3E5C"/>
    <w:rsid w:val="00EB6E9C"/>
    <w:rsid w:val="00EB718D"/>
    <w:rsid w:val="00EB7F63"/>
    <w:rsid w:val="00EC05EB"/>
    <w:rsid w:val="00EC07D8"/>
    <w:rsid w:val="00EC15B5"/>
    <w:rsid w:val="00EC2BA4"/>
    <w:rsid w:val="00EC2E1C"/>
    <w:rsid w:val="00EC49CA"/>
    <w:rsid w:val="00EC4A6C"/>
    <w:rsid w:val="00EC610B"/>
    <w:rsid w:val="00ED1B41"/>
    <w:rsid w:val="00ED4CFF"/>
    <w:rsid w:val="00ED535F"/>
    <w:rsid w:val="00ED62D6"/>
    <w:rsid w:val="00ED65EE"/>
    <w:rsid w:val="00ED6FC0"/>
    <w:rsid w:val="00EE005D"/>
    <w:rsid w:val="00EE01C6"/>
    <w:rsid w:val="00EE1ADD"/>
    <w:rsid w:val="00EE2294"/>
    <w:rsid w:val="00EE30F0"/>
    <w:rsid w:val="00EE49AD"/>
    <w:rsid w:val="00EE5629"/>
    <w:rsid w:val="00EE690B"/>
    <w:rsid w:val="00EE78C1"/>
    <w:rsid w:val="00EE7AF2"/>
    <w:rsid w:val="00EF0992"/>
    <w:rsid w:val="00EF3F41"/>
    <w:rsid w:val="00EF4A59"/>
    <w:rsid w:val="00EF5B13"/>
    <w:rsid w:val="00EF6A66"/>
    <w:rsid w:val="00F000EC"/>
    <w:rsid w:val="00F00613"/>
    <w:rsid w:val="00F00EAD"/>
    <w:rsid w:val="00F01B3C"/>
    <w:rsid w:val="00F02604"/>
    <w:rsid w:val="00F026FE"/>
    <w:rsid w:val="00F02E5F"/>
    <w:rsid w:val="00F03D42"/>
    <w:rsid w:val="00F04882"/>
    <w:rsid w:val="00F061F3"/>
    <w:rsid w:val="00F0644C"/>
    <w:rsid w:val="00F074A3"/>
    <w:rsid w:val="00F10FE4"/>
    <w:rsid w:val="00F12206"/>
    <w:rsid w:val="00F14546"/>
    <w:rsid w:val="00F14553"/>
    <w:rsid w:val="00F14712"/>
    <w:rsid w:val="00F159A9"/>
    <w:rsid w:val="00F15EC7"/>
    <w:rsid w:val="00F170AE"/>
    <w:rsid w:val="00F17D56"/>
    <w:rsid w:val="00F22D68"/>
    <w:rsid w:val="00F23EBE"/>
    <w:rsid w:val="00F260AB"/>
    <w:rsid w:val="00F2617B"/>
    <w:rsid w:val="00F27E42"/>
    <w:rsid w:val="00F32069"/>
    <w:rsid w:val="00F3231F"/>
    <w:rsid w:val="00F32F50"/>
    <w:rsid w:val="00F34706"/>
    <w:rsid w:val="00F34FFC"/>
    <w:rsid w:val="00F35939"/>
    <w:rsid w:val="00F35AAB"/>
    <w:rsid w:val="00F371CC"/>
    <w:rsid w:val="00F3726F"/>
    <w:rsid w:val="00F4011C"/>
    <w:rsid w:val="00F40969"/>
    <w:rsid w:val="00F40FA1"/>
    <w:rsid w:val="00F41086"/>
    <w:rsid w:val="00F431C2"/>
    <w:rsid w:val="00F43A2E"/>
    <w:rsid w:val="00F45CE5"/>
    <w:rsid w:val="00F468DB"/>
    <w:rsid w:val="00F52847"/>
    <w:rsid w:val="00F55019"/>
    <w:rsid w:val="00F55DE3"/>
    <w:rsid w:val="00F56314"/>
    <w:rsid w:val="00F567D7"/>
    <w:rsid w:val="00F567DA"/>
    <w:rsid w:val="00F57087"/>
    <w:rsid w:val="00F608D2"/>
    <w:rsid w:val="00F62F4B"/>
    <w:rsid w:val="00F6355B"/>
    <w:rsid w:val="00F638E9"/>
    <w:rsid w:val="00F6419C"/>
    <w:rsid w:val="00F704DD"/>
    <w:rsid w:val="00F708E9"/>
    <w:rsid w:val="00F70C27"/>
    <w:rsid w:val="00F7158A"/>
    <w:rsid w:val="00F7315A"/>
    <w:rsid w:val="00F73253"/>
    <w:rsid w:val="00F741B7"/>
    <w:rsid w:val="00F747FC"/>
    <w:rsid w:val="00F74CE0"/>
    <w:rsid w:val="00F75156"/>
    <w:rsid w:val="00F7521B"/>
    <w:rsid w:val="00F76592"/>
    <w:rsid w:val="00F76813"/>
    <w:rsid w:val="00F77549"/>
    <w:rsid w:val="00F778F7"/>
    <w:rsid w:val="00F80ED6"/>
    <w:rsid w:val="00F81482"/>
    <w:rsid w:val="00F81CD2"/>
    <w:rsid w:val="00F82023"/>
    <w:rsid w:val="00F8211F"/>
    <w:rsid w:val="00F825F2"/>
    <w:rsid w:val="00F82699"/>
    <w:rsid w:val="00F82895"/>
    <w:rsid w:val="00F831CA"/>
    <w:rsid w:val="00F8342E"/>
    <w:rsid w:val="00F840A2"/>
    <w:rsid w:val="00F84105"/>
    <w:rsid w:val="00F84168"/>
    <w:rsid w:val="00F84520"/>
    <w:rsid w:val="00F864A9"/>
    <w:rsid w:val="00F869A8"/>
    <w:rsid w:val="00F87FA4"/>
    <w:rsid w:val="00F908F5"/>
    <w:rsid w:val="00F910FD"/>
    <w:rsid w:val="00F922B7"/>
    <w:rsid w:val="00F94E66"/>
    <w:rsid w:val="00F954F3"/>
    <w:rsid w:val="00F95D7B"/>
    <w:rsid w:val="00F96FAA"/>
    <w:rsid w:val="00FA0166"/>
    <w:rsid w:val="00FA0EDD"/>
    <w:rsid w:val="00FA10CF"/>
    <w:rsid w:val="00FA122F"/>
    <w:rsid w:val="00FA1C72"/>
    <w:rsid w:val="00FA344C"/>
    <w:rsid w:val="00FA4444"/>
    <w:rsid w:val="00FA51ED"/>
    <w:rsid w:val="00FA67F7"/>
    <w:rsid w:val="00FA6861"/>
    <w:rsid w:val="00FB1606"/>
    <w:rsid w:val="00FB1B2F"/>
    <w:rsid w:val="00FB3651"/>
    <w:rsid w:val="00FB502D"/>
    <w:rsid w:val="00FB5EB5"/>
    <w:rsid w:val="00FB7BAE"/>
    <w:rsid w:val="00FC06AE"/>
    <w:rsid w:val="00FC1E8A"/>
    <w:rsid w:val="00FC1FB0"/>
    <w:rsid w:val="00FC2240"/>
    <w:rsid w:val="00FC25FC"/>
    <w:rsid w:val="00FC3158"/>
    <w:rsid w:val="00FC3D25"/>
    <w:rsid w:val="00FC53E4"/>
    <w:rsid w:val="00FC5934"/>
    <w:rsid w:val="00FC641D"/>
    <w:rsid w:val="00FC6B23"/>
    <w:rsid w:val="00FC6DFC"/>
    <w:rsid w:val="00FC753B"/>
    <w:rsid w:val="00FD091F"/>
    <w:rsid w:val="00FD0CED"/>
    <w:rsid w:val="00FD14C5"/>
    <w:rsid w:val="00FD26B6"/>
    <w:rsid w:val="00FD2E66"/>
    <w:rsid w:val="00FD2F8A"/>
    <w:rsid w:val="00FD3BA0"/>
    <w:rsid w:val="00FD6391"/>
    <w:rsid w:val="00FE180C"/>
    <w:rsid w:val="00FE1EDA"/>
    <w:rsid w:val="00FE2B62"/>
    <w:rsid w:val="00FE2C64"/>
    <w:rsid w:val="00FE3EF4"/>
    <w:rsid w:val="00FE6779"/>
    <w:rsid w:val="00FE729D"/>
    <w:rsid w:val="00FF26AF"/>
    <w:rsid w:val="00FF26BA"/>
    <w:rsid w:val="00FF3DE0"/>
    <w:rsid w:val="00FF63CD"/>
    <w:rsid w:val="00FF7BD6"/>
    <w:rsid w:val="022CF515"/>
    <w:rsid w:val="02ED232E"/>
    <w:rsid w:val="0337704F"/>
    <w:rsid w:val="037C21AE"/>
    <w:rsid w:val="03F1433D"/>
    <w:rsid w:val="046485A3"/>
    <w:rsid w:val="04AC21AF"/>
    <w:rsid w:val="05552168"/>
    <w:rsid w:val="0600ED7C"/>
    <w:rsid w:val="06A26F25"/>
    <w:rsid w:val="07C39ED9"/>
    <w:rsid w:val="08773A72"/>
    <w:rsid w:val="08D8AB87"/>
    <w:rsid w:val="09F33749"/>
    <w:rsid w:val="0B8F07AA"/>
    <w:rsid w:val="0BAB3A8F"/>
    <w:rsid w:val="0C23126F"/>
    <w:rsid w:val="0D470AF0"/>
    <w:rsid w:val="0DAC1CAA"/>
    <w:rsid w:val="0E3874A7"/>
    <w:rsid w:val="0F057B3A"/>
    <w:rsid w:val="106278CD"/>
    <w:rsid w:val="122F5E7E"/>
    <w:rsid w:val="127BF463"/>
    <w:rsid w:val="12FE490C"/>
    <w:rsid w:val="139A198F"/>
    <w:rsid w:val="14FE188F"/>
    <w:rsid w:val="17731BD6"/>
    <w:rsid w:val="19409D57"/>
    <w:rsid w:val="1A821A49"/>
    <w:rsid w:val="1B10AE6E"/>
    <w:rsid w:val="1C34613F"/>
    <w:rsid w:val="1C669EA8"/>
    <w:rsid w:val="1C731624"/>
    <w:rsid w:val="1CF78317"/>
    <w:rsid w:val="1D48E95B"/>
    <w:rsid w:val="1DFC623A"/>
    <w:rsid w:val="1EE22308"/>
    <w:rsid w:val="1F567CED"/>
    <w:rsid w:val="1F97844F"/>
    <w:rsid w:val="1FA3FFB6"/>
    <w:rsid w:val="20972D5C"/>
    <w:rsid w:val="20BF08AC"/>
    <w:rsid w:val="228816BE"/>
    <w:rsid w:val="24B109DC"/>
    <w:rsid w:val="273EB088"/>
    <w:rsid w:val="27D994A5"/>
    <w:rsid w:val="29C29082"/>
    <w:rsid w:val="29F23DB0"/>
    <w:rsid w:val="2B164C58"/>
    <w:rsid w:val="2B25EEA6"/>
    <w:rsid w:val="2B621C2B"/>
    <w:rsid w:val="2BD208A8"/>
    <w:rsid w:val="2F3C2067"/>
    <w:rsid w:val="2FDC6B2F"/>
    <w:rsid w:val="303BAF9D"/>
    <w:rsid w:val="3105211B"/>
    <w:rsid w:val="3295CD5B"/>
    <w:rsid w:val="32F3F17C"/>
    <w:rsid w:val="344C3E1F"/>
    <w:rsid w:val="34A8E93F"/>
    <w:rsid w:val="36838C6E"/>
    <w:rsid w:val="3774629F"/>
    <w:rsid w:val="37E53564"/>
    <w:rsid w:val="38307097"/>
    <w:rsid w:val="389380D8"/>
    <w:rsid w:val="38EFC100"/>
    <w:rsid w:val="396DC0F3"/>
    <w:rsid w:val="398FA3CA"/>
    <w:rsid w:val="3AEF8B9A"/>
    <w:rsid w:val="3B182AC3"/>
    <w:rsid w:val="3C23B2DC"/>
    <w:rsid w:val="3C27314F"/>
    <w:rsid w:val="3CDFA278"/>
    <w:rsid w:val="3D2C491D"/>
    <w:rsid w:val="3D97D5A0"/>
    <w:rsid w:val="3DCA7BC6"/>
    <w:rsid w:val="3DF61EE4"/>
    <w:rsid w:val="3EC0A911"/>
    <w:rsid w:val="419671AC"/>
    <w:rsid w:val="43932CE4"/>
    <w:rsid w:val="43A83CF0"/>
    <w:rsid w:val="43AAD839"/>
    <w:rsid w:val="43EC4516"/>
    <w:rsid w:val="4445C587"/>
    <w:rsid w:val="44668BFD"/>
    <w:rsid w:val="44E4B77A"/>
    <w:rsid w:val="46432A59"/>
    <w:rsid w:val="4662EEB6"/>
    <w:rsid w:val="46CAF6D1"/>
    <w:rsid w:val="47EE9FEA"/>
    <w:rsid w:val="4EEE2877"/>
    <w:rsid w:val="4F16382A"/>
    <w:rsid w:val="4F276283"/>
    <w:rsid w:val="5098ECD1"/>
    <w:rsid w:val="512FFB38"/>
    <w:rsid w:val="52C054A2"/>
    <w:rsid w:val="539FB67E"/>
    <w:rsid w:val="53E1AB49"/>
    <w:rsid w:val="542A9E47"/>
    <w:rsid w:val="5445B79C"/>
    <w:rsid w:val="55C66EA8"/>
    <w:rsid w:val="55DC1CE7"/>
    <w:rsid w:val="576642EE"/>
    <w:rsid w:val="58E620B7"/>
    <w:rsid w:val="58E76C2B"/>
    <w:rsid w:val="5B1D5A39"/>
    <w:rsid w:val="5B249E11"/>
    <w:rsid w:val="5BF2F079"/>
    <w:rsid w:val="5C868463"/>
    <w:rsid w:val="5C87292F"/>
    <w:rsid w:val="5CD048D3"/>
    <w:rsid w:val="5E22F990"/>
    <w:rsid w:val="5F7C5820"/>
    <w:rsid w:val="5FD23160"/>
    <w:rsid w:val="5FF80F34"/>
    <w:rsid w:val="604187F8"/>
    <w:rsid w:val="60C0F643"/>
    <w:rsid w:val="618BE97C"/>
    <w:rsid w:val="61B144E8"/>
    <w:rsid w:val="61DD5859"/>
    <w:rsid w:val="622A1495"/>
    <w:rsid w:val="62B00569"/>
    <w:rsid w:val="62BE702B"/>
    <w:rsid w:val="634D1549"/>
    <w:rsid w:val="637308A7"/>
    <w:rsid w:val="66B2ECFC"/>
    <w:rsid w:val="6765C0B2"/>
    <w:rsid w:val="6831149B"/>
    <w:rsid w:val="6956476E"/>
    <w:rsid w:val="6AA14DDC"/>
    <w:rsid w:val="6AA43039"/>
    <w:rsid w:val="6B435DEB"/>
    <w:rsid w:val="6C317383"/>
    <w:rsid w:val="6D6BFD46"/>
    <w:rsid w:val="6DD732CE"/>
    <w:rsid w:val="6EBF7F99"/>
    <w:rsid w:val="705E0F4E"/>
    <w:rsid w:val="713639D1"/>
    <w:rsid w:val="71BECE84"/>
    <w:rsid w:val="71CD81E0"/>
    <w:rsid w:val="72D7F4AC"/>
    <w:rsid w:val="74147E4D"/>
    <w:rsid w:val="76301772"/>
    <w:rsid w:val="76583DB9"/>
    <w:rsid w:val="7673AD07"/>
    <w:rsid w:val="782751B8"/>
    <w:rsid w:val="79C3119C"/>
    <w:rsid w:val="79C7CBEA"/>
    <w:rsid w:val="7C7FB6F2"/>
    <w:rsid w:val="7EE0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1C035E"/>
  <w15:docId w15:val="{F9FF93FD-B0C8-C54E-8A7A-A3F3FCBB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766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rsid w:val="009A393B"/>
    <w:pPr>
      <w:widowControl/>
      <w:tabs>
        <w:tab w:val="left" w:pos="4320"/>
      </w:tabs>
      <w:spacing w:line="520" w:lineRule="exact"/>
      <w:jc w:val="left"/>
    </w:pPr>
    <w:rPr>
      <w:rFonts w:ascii="Times" w:eastAsia="ＭＳ 明朝" w:hAnsi="Times" w:cs="Times New Roman"/>
      <w:b/>
      <w:color w:val="000000"/>
      <w:kern w:val="0"/>
      <w:sz w:val="28"/>
      <w:szCs w:val="24"/>
    </w:rPr>
  </w:style>
  <w:style w:type="character" w:customStyle="1" w:styleId="a4">
    <w:name w:val="本文 (文字)"/>
    <w:basedOn w:val="a0"/>
    <w:link w:val="a3"/>
    <w:rsid w:val="009A393B"/>
    <w:rPr>
      <w:rFonts w:ascii="Times" w:eastAsia="ＭＳ 明朝" w:hAnsi="Times" w:cs="Times New Roman"/>
      <w:b/>
      <w:color w:val="000000"/>
      <w:kern w:val="0"/>
      <w:sz w:val="28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C7668"/>
    <w:rPr>
      <w:b/>
      <w:bCs/>
    </w:rPr>
  </w:style>
  <w:style w:type="paragraph" w:styleId="Web">
    <w:name w:val="Normal (Web)"/>
    <w:basedOn w:val="a"/>
    <w:uiPriority w:val="99"/>
    <w:semiHidden/>
    <w:unhideWhenUsed/>
    <w:rsid w:val="00376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5C1547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qFormat/>
    <w:rsid w:val="005C1547"/>
    <w:pPr>
      <w:jc w:val="left"/>
    </w:pPr>
  </w:style>
  <w:style w:type="character" w:customStyle="1" w:styleId="a7">
    <w:name w:val="コメント文字列 (文字)"/>
    <w:basedOn w:val="a0"/>
    <w:link w:val="a6"/>
    <w:uiPriority w:val="99"/>
    <w:qFormat/>
    <w:rsid w:val="005C1547"/>
  </w:style>
  <w:style w:type="paragraph" w:styleId="a8">
    <w:name w:val="annotation subject"/>
    <w:basedOn w:val="a6"/>
    <w:next w:val="a6"/>
    <w:link w:val="a9"/>
    <w:uiPriority w:val="99"/>
    <w:semiHidden/>
    <w:unhideWhenUsed/>
    <w:rsid w:val="005C15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C1547"/>
    <w:rPr>
      <w:b/>
      <w:bCs/>
    </w:rPr>
  </w:style>
  <w:style w:type="paragraph" w:styleId="aa">
    <w:name w:val="Revision"/>
    <w:hidden/>
    <w:uiPriority w:val="99"/>
    <w:semiHidden/>
    <w:rsid w:val="004D2852"/>
  </w:style>
  <w:style w:type="character" w:styleId="ab">
    <w:name w:val="Hyperlink"/>
    <w:basedOn w:val="a0"/>
    <w:uiPriority w:val="99"/>
    <w:unhideWhenUsed/>
    <w:rsid w:val="00C242E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242E9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A621B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A621BC"/>
  </w:style>
  <w:style w:type="paragraph" w:styleId="ae">
    <w:name w:val="footer"/>
    <w:basedOn w:val="a"/>
    <w:link w:val="af"/>
    <w:uiPriority w:val="99"/>
    <w:unhideWhenUsed/>
    <w:rsid w:val="00A621B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A621BC"/>
  </w:style>
  <w:style w:type="character" w:styleId="af0">
    <w:name w:val="line number"/>
    <w:basedOn w:val="a0"/>
    <w:uiPriority w:val="99"/>
    <w:semiHidden/>
    <w:unhideWhenUsed/>
    <w:rsid w:val="00635432"/>
  </w:style>
  <w:style w:type="paragraph" w:styleId="af1">
    <w:name w:val="Balloon Text"/>
    <w:basedOn w:val="a"/>
    <w:link w:val="af2"/>
    <w:uiPriority w:val="99"/>
    <w:semiHidden/>
    <w:unhideWhenUsed/>
    <w:rsid w:val="000343C2"/>
    <w:rPr>
      <w:rFonts w:ascii="Segoe UI" w:hAnsi="Segoe UI" w:cs="Segoe U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0343C2"/>
    <w:rPr>
      <w:rFonts w:ascii="Segoe UI" w:hAnsi="Segoe UI" w:cs="Segoe UI"/>
      <w:sz w:val="18"/>
      <w:szCs w:val="18"/>
    </w:rPr>
  </w:style>
  <w:style w:type="character" w:customStyle="1" w:styleId="1">
    <w:name w:val="未解決のメンション1"/>
    <w:basedOn w:val="a0"/>
    <w:uiPriority w:val="99"/>
    <w:unhideWhenUsed/>
    <w:rsid w:val="00547604"/>
    <w:rPr>
      <w:color w:val="605E5C"/>
      <w:shd w:val="clear" w:color="auto" w:fill="E1DFDD"/>
    </w:rPr>
  </w:style>
  <w:style w:type="table" w:styleId="af3">
    <w:name w:val="Table Grid"/>
    <w:basedOn w:val="a1"/>
    <w:uiPriority w:val="39"/>
    <w:rsid w:val="00873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D259B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9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4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07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32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3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1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0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2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27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43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0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5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8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67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47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4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3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5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8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79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99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2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8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1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8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0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40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0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97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657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6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532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2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5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20/10/relationships/intelligence" Target="intelligence2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3E790012529234EB9DE08C971CCE8C6" ma:contentTypeVersion="11" ma:contentTypeDescription="新しいドキュメントを作成します。" ma:contentTypeScope="" ma:versionID="30eba521a4c3043210bd72c4b053090d">
  <xsd:schema xmlns:xsd="http://www.w3.org/2001/XMLSchema" xmlns:xs="http://www.w3.org/2001/XMLSchema" xmlns:p="http://schemas.microsoft.com/office/2006/metadata/properties" xmlns:ns2="a66e711f-9252-4caa-bcd7-4d38e56ad94d" xmlns:ns3="0df2379d-b0ae-40a5-8798-57b85399b25b" targetNamespace="http://schemas.microsoft.com/office/2006/metadata/properties" ma:root="true" ma:fieldsID="3b56784a2afb53d946555dc33214539b" ns2:_="" ns3:_="">
    <xsd:import namespace="a66e711f-9252-4caa-bcd7-4d38e56ad94d"/>
    <xsd:import namespace="0df2379d-b0ae-40a5-8798-57b85399b25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6e711f-9252-4caa-bcd7-4d38e56ad9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画像タグ" ma:readOnly="false" ma:fieldId="{5cf76f15-5ced-4ddc-b409-7134ff3c332f}" ma:taxonomyMulti="true" ma:sspId="dae1ce4c-2acd-46d9-bc7f-3aa8609270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f2379d-b0ae-40a5-8798-57b85399b25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3184A5-1F42-4AEE-A064-6CA3C83A33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6e711f-9252-4caa-bcd7-4d38e56ad94d"/>
    <ds:schemaRef ds:uri="0df2379d-b0ae-40a5-8798-57b85399b2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B24915-158B-4A42-ADBD-0101D33BD89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347D0ED-AAAD-4848-B7F0-56D335DD4D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幸龍三郎</dc:creator>
  <cp:lastModifiedBy>幸龍三郎</cp:lastModifiedBy>
  <cp:revision>2</cp:revision>
  <cp:lastPrinted>2024-07-13T04:55:00Z</cp:lastPrinted>
  <dcterms:created xsi:type="dcterms:W3CDTF">2024-09-06T01:58:00Z</dcterms:created>
  <dcterms:modified xsi:type="dcterms:W3CDTF">2024-09-06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3e2b4a57ef480398cdf8ace41d8389</vt:lpwstr>
  </property>
  <property fmtid="{D5CDD505-2E9C-101B-9397-08002B2CF9AE}" pid="3" name="GrammarlyDocumentId">
    <vt:lpwstr>6af20efc91a5730f1d4052a22f7e0f02924e427c75e57abaef50037959676bdf</vt:lpwstr>
  </property>
  <property fmtid="{D5CDD505-2E9C-101B-9397-08002B2CF9AE}" pid="4" name="Mendeley Citation Style_1">
    <vt:lpwstr>http://www.zotero.org/styles/journal-of-biological-chemistry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cell-death-and-disease</vt:lpwstr>
  </property>
  <property fmtid="{D5CDD505-2E9C-101B-9397-08002B2CF9AE}" pid="7" name="Mendeley Recent Style Id 1_1">
    <vt:lpwstr>http://csl.mendeley.com/styles/586622081/cell-death-discov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Id 5_1">
    <vt:lpwstr>http://www.zotero.org/styles/modern-language-association</vt:lpwstr>
  </property>
  <property fmtid="{D5CDD505-2E9C-101B-9397-08002B2CF9AE}" pid="12" name="Mendeley Recent Style Id 6_1">
    <vt:lpwstr>http://csl.mendeley.com/styles/586622081/scirepcustom</vt:lpwstr>
  </property>
  <property fmtid="{D5CDD505-2E9C-101B-9397-08002B2CF9AE}" pid="13" name="Mendeley Recent Style Id 7_1">
    <vt:lpwstr>http://csl.mendeley.com/styles/586622081/Osakananbyo</vt:lpwstr>
  </property>
  <property fmtid="{D5CDD505-2E9C-101B-9397-08002B2CF9AE}" pid="14" name="Mendeley Recent Style Id 8_1">
    <vt:lpwstr>http://www.zotero.org/styles/scientific-reports</vt:lpwstr>
  </property>
  <property fmtid="{D5CDD505-2E9C-101B-9397-08002B2CF9AE}" pid="15" name="Mendeley Recent Style Id 9_1">
    <vt:lpwstr>http://www.zotero.org/styles/journal-of-biological-chemistry</vt:lpwstr>
  </property>
  <property fmtid="{D5CDD505-2E9C-101B-9397-08002B2CF9AE}" pid="16" name="Mendeley Recent Style Name 0_1">
    <vt:lpwstr>Cell Death and Disease</vt:lpwstr>
  </property>
  <property fmtid="{D5CDD505-2E9C-101B-9397-08002B2CF9AE}" pid="17" name="Mendeley Recent Style Name 1_1">
    <vt:lpwstr>Cell death Discovery</vt:lpwstr>
  </property>
  <property fmtid="{D5CDD505-2E9C-101B-9397-08002B2CF9AE}" pid="18" name="Mendeley Recent Style Name 2_1">
    <vt:lpwstr>Cite Them Right 12th edition - Harvard</vt:lpwstr>
  </property>
  <property fmtid="{D5CDD505-2E9C-101B-9397-08002B2CF9AE}" pid="19" name="Mendeley Recent Style Name 3_1">
    <vt:lpwstr>IEEE</vt:lpwstr>
  </property>
  <property fmtid="{D5CDD505-2E9C-101B-9397-08002B2CF9AE}" pid="20" name="Mendeley Recent Style Name 4_1">
    <vt:lpwstr>Modern Humanities Research Association 3rd edition (note with bibliography)</vt:lpwstr>
  </property>
  <property fmtid="{D5CDD505-2E9C-101B-9397-08002B2CF9AE}" pid="21" name="Mendeley Recent Style Name 5_1">
    <vt:lpwstr>Modern Language Association 9th edition</vt:lpwstr>
  </property>
  <property fmtid="{D5CDD505-2E9C-101B-9397-08002B2CF9AE}" pid="22" name="Mendeley Recent Style Name 6_1">
    <vt:lpwstr>Nature - Ryuzaburo yuki</vt:lpwstr>
  </property>
  <property fmtid="{D5CDD505-2E9C-101B-9397-08002B2CF9AE}" pid="23" name="Mendeley Recent Style Name 7_1">
    <vt:lpwstr>Osaka_nanbyo - Ryuzaburo yuki</vt:lpwstr>
  </property>
  <property fmtid="{D5CDD505-2E9C-101B-9397-08002B2CF9AE}" pid="24" name="Mendeley Recent Style Name 8_1">
    <vt:lpwstr>Scientific Reports</vt:lpwstr>
  </property>
  <property fmtid="{D5CDD505-2E9C-101B-9397-08002B2CF9AE}" pid="25" name="Mendeley Recent Style Name 9_1">
    <vt:lpwstr>The Journal of Biological Chemistry</vt:lpwstr>
  </property>
  <property fmtid="{D5CDD505-2E9C-101B-9397-08002B2CF9AE}" pid="26" name="Mendeley Unique User Id_1">
    <vt:lpwstr>92eac049-7d11-367b-93e2-945af84753bd</vt:lpwstr>
  </property>
  <property fmtid="{D5CDD505-2E9C-101B-9397-08002B2CF9AE}" pid="27" name="DotEnagoUniqueKey">
    <vt:lpwstr>|051dd6a555267ba-a55b-4334-e13e-a1720917174001-99150c96</vt:lpwstr>
  </property>
  <property fmtid="{D5CDD505-2E9C-101B-9397-08002B2CF9AE}" pid="28" name="ContentTypeId">
    <vt:lpwstr>0x01010083E790012529234EB9DE08C971CCE8C6</vt:lpwstr>
  </property>
  <property fmtid="{D5CDD505-2E9C-101B-9397-08002B2CF9AE}" pid="29" name="MediaServiceImageTags">
    <vt:lpwstr/>
  </property>
</Properties>
</file>